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007FB" w:rsidRPr="002A4DFC" w:rsidRDefault="0087675E" w:rsidP="002A4DFC">
      <w:pPr>
        <w:spacing w:after="0" w:line="360" w:lineRule="auto"/>
        <w:rPr>
          <w:rFonts w:ascii="Times New Roman" w:hAnsi="Times New Roman" w:cs="Times New Roman"/>
          <w:b/>
        </w:rPr>
      </w:pPr>
      <w:r w:rsidRPr="002A4DFC">
        <w:rPr>
          <w:rFonts w:ascii="Times New Roman" w:hAnsi="Times New Roman" w:cs="Times New Roman"/>
          <w:b/>
        </w:rPr>
        <w:t xml:space="preserve">Supplementary </w:t>
      </w:r>
      <w:r w:rsidR="000528EC">
        <w:rPr>
          <w:rFonts w:ascii="Times New Roman" w:hAnsi="Times New Roman" w:cs="Times New Roman"/>
          <w:b/>
        </w:rPr>
        <w:t>m</w:t>
      </w:r>
      <w:r w:rsidR="000528EC" w:rsidRPr="000528EC">
        <w:rPr>
          <w:rFonts w:ascii="Times New Roman" w:hAnsi="Times New Roman" w:cs="Times New Roman"/>
          <w:b/>
        </w:rPr>
        <w:t xml:space="preserve">aterials and methods </w:t>
      </w:r>
    </w:p>
    <w:p w:rsidR="0087675E" w:rsidRPr="002A4DFC" w:rsidRDefault="0087675E" w:rsidP="002A4DFC">
      <w:pPr>
        <w:spacing w:after="0" w:line="360" w:lineRule="auto"/>
        <w:rPr>
          <w:rFonts w:ascii="Times New Roman" w:hAnsi="Times New Roman" w:cs="Times New Roman"/>
          <w:b/>
        </w:rPr>
      </w:pPr>
    </w:p>
    <w:p w:rsidR="0087675E" w:rsidRPr="002A4DFC" w:rsidRDefault="0087675E" w:rsidP="002A4DFC">
      <w:pPr>
        <w:spacing w:after="0" w:line="360" w:lineRule="auto"/>
        <w:jc w:val="both"/>
        <w:rPr>
          <w:rFonts w:ascii="Times New Roman" w:hAnsi="Times New Roman" w:cs="Times New Roman"/>
          <w:b/>
          <w:i/>
        </w:rPr>
      </w:pPr>
      <w:r w:rsidRPr="002A4DFC">
        <w:rPr>
          <w:rFonts w:ascii="Times New Roman" w:hAnsi="Times New Roman" w:cs="Times New Roman"/>
          <w:b/>
          <w:i/>
        </w:rPr>
        <w:t>Reagents, peptides, and antibodies</w:t>
      </w:r>
    </w:p>
    <w:p w:rsidR="0087675E" w:rsidRPr="002A4DFC" w:rsidRDefault="0087675E" w:rsidP="002A4DFC">
      <w:pPr>
        <w:spacing w:after="0" w:line="360" w:lineRule="auto"/>
        <w:jc w:val="both"/>
        <w:rPr>
          <w:rFonts w:ascii="Times New Roman" w:hAnsi="Times New Roman" w:cs="Times New Roman"/>
        </w:rPr>
      </w:pPr>
      <w:r w:rsidRPr="002A4DFC">
        <w:rPr>
          <w:rFonts w:ascii="Times New Roman" w:hAnsi="Times New Roman" w:cs="Times New Roman"/>
        </w:rPr>
        <w:t>Human plasma fibronectin was purchased from Advanced Biomatrix (San Diego, CA, USA). 5-Carboxyfluorescein N-Succinimidyl ester (CFSE) fluorescent dye was obtained from Sigma-Aldrich. AlexaFluor-488-microscale labelling kit was from ThermoFisher Scientific. The following peptides were produced by GL Biochem Ltd. (Shanghai, China); GC</w:t>
      </w:r>
      <w:r w:rsidRPr="002A4DFC">
        <w:rPr>
          <w:rFonts w:ascii="Times New Roman" w:hAnsi="Times New Roman" w:cs="Times New Roman"/>
          <w:u w:val="single"/>
        </w:rPr>
        <w:t>(isoD)GR</w:t>
      </w:r>
      <w:r w:rsidRPr="002A4DFC">
        <w:rPr>
          <w:rFonts w:ascii="Times New Roman" w:hAnsi="Times New Roman" w:cs="Times New Roman"/>
        </w:rPr>
        <w:t>CGG-(CH2-CH2-NH2), GC</w:t>
      </w:r>
      <w:r w:rsidRPr="002A4DFC">
        <w:rPr>
          <w:rFonts w:ascii="Times New Roman" w:hAnsi="Times New Roman" w:cs="Times New Roman"/>
          <w:u w:val="single"/>
        </w:rPr>
        <w:t>DGR</w:t>
      </w:r>
      <w:r w:rsidRPr="002A4DFC">
        <w:rPr>
          <w:rFonts w:ascii="Times New Roman" w:hAnsi="Times New Roman" w:cs="Times New Roman"/>
        </w:rPr>
        <w:t>CGG-(CH2-CH2-NH2), GC</w:t>
      </w:r>
      <w:r w:rsidRPr="002A4DFC">
        <w:rPr>
          <w:rFonts w:ascii="Times New Roman" w:hAnsi="Times New Roman" w:cs="Times New Roman"/>
          <w:u w:val="single"/>
        </w:rPr>
        <w:t>NGR</w:t>
      </w:r>
      <w:r w:rsidRPr="002A4DFC">
        <w:rPr>
          <w:rFonts w:ascii="Times New Roman" w:hAnsi="Times New Roman" w:cs="Times New Roman"/>
        </w:rPr>
        <w:t>CGG-(CH2-CH2-NH2), and GC</w:t>
      </w:r>
      <w:r w:rsidRPr="002A4DFC">
        <w:rPr>
          <w:rFonts w:ascii="Times New Roman" w:hAnsi="Times New Roman" w:cs="Times New Roman"/>
          <w:u w:val="single"/>
        </w:rPr>
        <w:t>RGD</w:t>
      </w:r>
      <w:r w:rsidRPr="002A4DFC">
        <w:rPr>
          <w:rFonts w:ascii="Times New Roman" w:hAnsi="Times New Roman" w:cs="Times New Roman"/>
        </w:rPr>
        <w:t>CGG-(CH2-CH2-NH2). The molecular mass of each peptide was confirmed by MALDI-TOF mass spectrometry (MS) analysis. Antibodies against p44/42 MAPK (ERK1/2), phospho-p44/42 MAPK, and integrin β3 were purchased from Cell Signalling Technologies (Danvers, MA, USA). Antibodies against fibronectin, tubulin, and actin were from Santa Cruz Biotechnology (Santa Cruz, CA, USA) and anti-integrin β1 antibody (clone HUTS-4) was obtained from Chemicon (Merck Millipore, Billerica, MA). Rabbit polyclonal antibodies to fibronectin and fibrinogen were from Abcam (Cambridge, United Kingdom). SEAP reporter construct was purchased from BD Clontech (San Jose, CA, USA) and Phospha</w:t>
      </w:r>
      <w:r w:rsidRPr="002A4DFC">
        <w:rPr>
          <w:rFonts w:ascii="Cambria Math" w:hAnsi="Cambria Math" w:cs="Cambria Math"/>
        </w:rPr>
        <w:t>‐</w:t>
      </w:r>
      <w:r w:rsidRPr="002A4DFC">
        <w:rPr>
          <w:rFonts w:ascii="Times New Roman" w:hAnsi="Times New Roman" w:cs="Times New Roman"/>
        </w:rPr>
        <w:t>Light™ was from Applied Biosystems (Bedford, MA).</w:t>
      </w:r>
    </w:p>
    <w:p w:rsidR="0087675E" w:rsidRPr="002A4DFC" w:rsidRDefault="0087675E" w:rsidP="002A4DFC">
      <w:pPr>
        <w:spacing w:after="0" w:line="360" w:lineRule="auto"/>
        <w:jc w:val="both"/>
        <w:rPr>
          <w:rFonts w:ascii="Times New Roman" w:hAnsi="Times New Roman" w:cs="Times New Roman"/>
        </w:rPr>
      </w:pPr>
    </w:p>
    <w:p w:rsidR="0087675E" w:rsidRPr="002A4DFC" w:rsidRDefault="0087675E" w:rsidP="002A4DFC">
      <w:pPr>
        <w:spacing w:after="0" w:line="360" w:lineRule="auto"/>
        <w:rPr>
          <w:rFonts w:ascii="Times New Roman" w:hAnsi="Times New Roman" w:cs="Times New Roman"/>
          <w:b/>
          <w:i/>
        </w:rPr>
      </w:pPr>
      <w:r w:rsidRPr="002A4DFC">
        <w:rPr>
          <w:rFonts w:ascii="Times New Roman" w:hAnsi="Times New Roman" w:cs="Times New Roman"/>
          <w:b/>
          <w:i/>
        </w:rPr>
        <w:t>Generation of monoclonal antibody against isoDGR motifs</w:t>
      </w:r>
    </w:p>
    <w:p w:rsidR="0087675E" w:rsidRPr="002A4DFC" w:rsidRDefault="0087675E" w:rsidP="002A4DFC">
      <w:pPr>
        <w:spacing w:after="0" w:line="360" w:lineRule="auto"/>
        <w:jc w:val="both"/>
        <w:rPr>
          <w:rFonts w:ascii="Times New Roman" w:hAnsi="Times New Roman" w:cs="Times New Roman"/>
        </w:rPr>
      </w:pPr>
      <w:r w:rsidRPr="002A4DFC">
        <w:rPr>
          <w:rFonts w:ascii="Times New Roman" w:hAnsi="Times New Roman" w:cs="Times New Roman"/>
        </w:rPr>
        <w:t xml:space="preserve">Hybridoma cell line that secretes isoDGR-specific monoclonal antibody motif was generated by GenScript Corporation (Piscataway, NJ, USA). Two synthetic peptides, C(isoD)GRCK and (isoD)GR conjugated to keyhole limpet hemocyanin (KLH) were used to immunize Balb/c mice. Positive clones were selected by a series of dot blot and ELISA screenings against the isoDGR-containing antigens. We then used a combination of peptide-based ELISA and dot blot assays to test reactivity of the selected hybridoma cells against four peptides containing either isoDGR or the dummy sequences DGR, RGD, and NGR. isoDGR-specific antibodies in hybridoma culture supernatants were determined by indirect ELISA (Fig. 1a). Briefly, Nunc Maxisorp 96 well plates were coated overnight at 4°C with 100 µL/well of each of the peptides (2 µg/mL), and blocked with 5% BSA. The culture supernatants (1:500) were added and incubated at 37°C for 2 hr before adding the secondary antibody. </w:t>
      </w:r>
      <w:r w:rsidRPr="002A4DFC">
        <w:rPr>
          <w:rFonts w:ascii="Times New Roman" w:hAnsi="Times New Roman" w:cs="Times New Roman"/>
          <w:shd w:val="clear" w:color="auto" w:fill="FFFFFF"/>
        </w:rPr>
        <w:t xml:space="preserve">The isoDGR motifs were detected by using </w:t>
      </w:r>
      <w:r w:rsidRPr="002A4DFC">
        <w:rPr>
          <w:rFonts w:ascii="Times New Roman" w:hAnsi="Times New Roman" w:cs="Times New Roman"/>
        </w:rPr>
        <w:t xml:space="preserve">horseradish peroxidase (HRP) goat anti-mouse antibodies (R&amp;D systems, Minneapolis, USA) </w:t>
      </w:r>
      <w:r w:rsidRPr="002A4DFC">
        <w:rPr>
          <w:rFonts w:ascii="Times New Roman" w:hAnsi="Times New Roman" w:cs="Times New Roman"/>
          <w:shd w:val="clear" w:color="auto" w:fill="FFFFFF"/>
        </w:rPr>
        <w:t>and TMB as a substrate. </w:t>
      </w:r>
      <w:r w:rsidRPr="002A4DFC">
        <w:rPr>
          <w:rFonts w:ascii="Times New Roman" w:hAnsi="Times New Roman" w:cs="Times New Roman"/>
        </w:rPr>
        <w:t xml:space="preserve"> Absorbance was read at 450nm. Based on the results of these assays, we selected a single hybridoma that displayed high specificity for the isoDGR motif but lacked reactivity to DGR, RGD, or NGR (Fig. 1a). Monoclonal antibody was purified from the supernatant of hybridoma cell cultures using protein A/G agarose columns according to the manufacturer’s instructions (Thermo Fisher Scientific, San Jose, USA).</w:t>
      </w:r>
    </w:p>
    <w:p w:rsidR="0087675E" w:rsidRPr="002A4DFC" w:rsidRDefault="0087675E" w:rsidP="002A4DFC">
      <w:pPr>
        <w:spacing w:after="0" w:line="360" w:lineRule="auto"/>
        <w:jc w:val="both"/>
        <w:rPr>
          <w:rFonts w:ascii="Times New Roman" w:hAnsi="Times New Roman" w:cs="Times New Roman"/>
          <w:color w:val="FF0000"/>
        </w:rPr>
      </w:pPr>
    </w:p>
    <w:p w:rsidR="0087675E" w:rsidRPr="002A4DFC" w:rsidRDefault="0087675E" w:rsidP="002A4DFC">
      <w:pPr>
        <w:spacing w:after="0" w:line="360" w:lineRule="auto"/>
        <w:rPr>
          <w:rFonts w:ascii="Times New Roman" w:hAnsi="Times New Roman" w:cs="Times New Roman"/>
          <w:b/>
          <w:i/>
        </w:rPr>
      </w:pPr>
      <w:r w:rsidRPr="002A4DFC">
        <w:rPr>
          <w:rFonts w:ascii="Times New Roman" w:hAnsi="Times New Roman" w:cs="Times New Roman"/>
          <w:b/>
          <w:i/>
        </w:rPr>
        <w:lastRenderedPageBreak/>
        <w:t>Indirect and sandwich ELISA for isoDGR detection in human plasma samples</w:t>
      </w:r>
    </w:p>
    <w:p w:rsidR="0087675E" w:rsidRPr="002A4DFC" w:rsidRDefault="0087675E" w:rsidP="002A4DFC">
      <w:pPr>
        <w:spacing w:after="0" w:line="360" w:lineRule="auto"/>
        <w:jc w:val="both"/>
        <w:rPr>
          <w:rFonts w:ascii="Times New Roman" w:hAnsi="Times New Roman" w:cs="Times New Roman"/>
          <w:shd w:val="clear" w:color="auto" w:fill="FFFFFF"/>
        </w:rPr>
      </w:pPr>
      <w:r w:rsidRPr="002A4DFC">
        <w:rPr>
          <w:rFonts w:ascii="Times New Roman" w:hAnsi="Times New Roman" w:cs="Times New Roman"/>
        </w:rPr>
        <w:t xml:space="preserve">The same method was followed as described previously in peptide ELISA method (SFig. 1a). Briefly, total of 5µg plasma protein in 100µl PBS was coated  into 96-well plate and incubated at </w:t>
      </w:r>
      <w:r w:rsidRPr="002A4DFC">
        <w:rPr>
          <w:rFonts w:ascii="Times New Roman" w:hAnsi="Times New Roman" w:cs="Times New Roman"/>
          <w:shd w:val="clear" w:color="auto" w:fill="FFFFFF"/>
        </w:rPr>
        <w:t xml:space="preserve">4°C overnight. Mouse monoclonal anti-isoDGR, FN or FBG antibody (5µg/ml) and the secondary anti-mouse IgG antibody conjugated to horseradish peroxidase (Pierce, Rockford, IL) was used to detect total FN, FBG or deamidated NGR motifs. To enable rapid detection of isoDGR motifs in FN and FBG from human plasma samples, we next developed a sandwich ELISA approach using our custom antibody </w:t>
      </w:r>
      <w:r w:rsidRPr="002A4DFC">
        <w:rPr>
          <w:rFonts w:ascii="Times New Roman" w:hAnsi="Times New Roman" w:cs="Times New Roman"/>
        </w:rPr>
        <w:t>(SFig. 1b)</w:t>
      </w:r>
      <w:r w:rsidRPr="002A4DFC">
        <w:rPr>
          <w:rFonts w:ascii="Times New Roman" w:hAnsi="Times New Roman" w:cs="Times New Roman"/>
          <w:shd w:val="clear" w:color="auto" w:fill="FFFFFF"/>
        </w:rPr>
        <w:t>. A total volume of 100µl anti-isoDGR mAb was added to each well for overnight incubation at 4°C, after which the wells were washed three times with 200µl PBS. Non-specific binding sites were blocked using 3% BSA in PBS for 1h at RT. After washing, 100µl samples were added to each well and incubated for 2h at RT. Following washing steps, rabbit polyclonal antibodies against FN or FBG were added and incubated for 2h at RT. After washing with PBST, the HRP-coupled donkey mAb anti-rabbit antibodies (Cell Signalling) was added for 1hr at RT. the wells were washed 3 times with PBST and 100µl TMB was added to each well for 10min to enable colour development. To stop the colour reaction, 100µl 2N H</w:t>
      </w:r>
      <w:r w:rsidRPr="002A4DFC">
        <w:rPr>
          <w:rFonts w:ascii="Times New Roman" w:hAnsi="Times New Roman" w:cs="Times New Roman"/>
          <w:shd w:val="clear" w:color="auto" w:fill="FFFFFF"/>
          <w:vertAlign w:val="subscript"/>
        </w:rPr>
        <w:t>2</w:t>
      </w:r>
      <w:r w:rsidRPr="002A4DFC">
        <w:rPr>
          <w:rFonts w:ascii="Times New Roman" w:hAnsi="Times New Roman" w:cs="Times New Roman"/>
          <w:shd w:val="clear" w:color="auto" w:fill="FFFFFF"/>
        </w:rPr>
        <w:t>SO</w:t>
      </w:r>
      <w:r w:rsidRPr="002A4DFC">
        <w:rPr>
          <w:rFonts w:ascii="Times New Roman" w:hAnsi="Times New Roman" w:cs="Times New Roman"/>
          <w:shd w:val="clear" w:color="auto" w:fill="FFFFFF"/>
          <w:vertAlign w:val="subscript"/>
        </w:rPr>
        <w:t>4</w:t>
      </w:r>
      <w:r w:rsidRPr="002A4DFC">
        <w:rPr>
          <w:rFonts w:ascii="Times New Roman" w:hAnsi="Times New Roman" w:cs="Times New Roman"/>
          <w:shd w:val="clear" w:color="auto" w:fill="FFFFFF"/>
        </w:rPr>
        <w:t xml:space="preserve"> was added before reading optical density at 450nm. </w:t>
      </w:r>
    </w:p>
    <w:p w:rsidR="0087675E" w:rsidRPr="002A4DFC" w:rsidRDefault="0087675E" w:rsidP="002A4DFC">
      <w:pPr>
        <w:spacing w:after="0" w:line="360" w:lineRule="auto"/>
        <w:jc w:val="both"/>
        <w:rPr>
          <w:rFonts w:ascii="Times New Roman" w:hAnsi="Times New Roman" w:cs="Times New Roman"/>
          <w:shd w:val="clear" w:color="auto" w:fill="FFFFFF"/>
        </w:rPr>
      </w:pPr>
    </w:p>
    <w:p w:rsidR="0087675E" w:rsidRPr="002A4DFC" w:rsidRDefault="0087675E" w:rsidP="002A4DFC">
      <w:pPr>
        <w:spacing w:after="0" w:line="360" w:lineRule="auto"/>
        <w:rPr>
          <w:rFonts w:ascii="Times New Roman" w:hAnsi="Times New Roman" w:cs="Times New Roman"/>
          <w:b/>
          <w:i/>
        </w:rPr>
      </w:pPr>
      <w:r w:rsidRPr="002A4DFC">
        <w:rPr>
          <w:rFonts w:ascii="Times New Roman" w:hAnsi="Times New Roman" w:cs="Times New Roman"/>
          <w:b/>
          <w:i/>
        </w:rPr>
        <w:t>Fibronectin deamidation and tandem mass spectrometry</w:t>
      </w:r>
    </w:p>
    <w:p w:rsidR="0087675E" w:rsidRPr="002A4DFC" w:rsidRDefault="0087675E" w:rsidP="002A4DFC">
      <w:pPr>
        <w:spacing w:after="0" w:line="360" w:lineRule="auto"/>
        <w:jc w:val="both"/>
        <w:rPr>
          <w:rFonts w:ascii="Times New Roman" w:hAnsi="Times New Roman" w:cs="Times New Roman"/>
        </w:rPr>
      </w:pPr>
      <w:r w:rsidRPr="002A4DFC">
        <w:rPr>
          <w:rFonts w:ascii="Times New Roman" w:hAnsi="Times New Roman" w:cs="Times New Roman"/>
        </w:rPr>
        <w:t xml:space="preserve">Two forms of plasma FN (native and deamidated) were used in the experiments. Native FN was dissolved in ammonium acetate buffer at pH 6.5, while deamidated FN was prepared by incubating FN in 0.1M ammonium bicarbonate buffer (pH 8.0) for 48h at 37°C before adjusting to pH 6.5 by addition of 1% acetic acid. Native and deamidated FN structures were confirmed by LC-MS/MS and then used for cell treatment or plate coating. A 20μg mass of FN in solution (pH 6.5) was reduced with 10mM dithiothreitol for 2h at RT, then alkylated using 55mM iodoacetamide for 1h at RT in the dark. The sample was then incubated at 37°C for overnight trypsin digestion (trypsin 1:50 protein w/w ratio; Promega, Madison, WI). The digestion reaction was quenched by adding formic acid (FA) until the final acid concentration reached 0.5%. Tryptic peptides were dried in a vacuum concentrator (Concentrator Plus, Eppendorf AG, Hamburg, Germany). The FN tryptic peptides were analysed by RPLC-MS/MS using C18 column and ERLIC-MS/MS using WAX column as described previously </w:t>
      </w:r>
      <w:r w:rsidRPr="002A4DFC">
        <w:rPr>
          <w:rFonts w:ascii="Times New Roman" w:hAnsi="Times New Roman" w:cs="Times New Roman"/>
        </w:rPr>
        <w:fldChar w:fldCharType="begin">
          <w:fldData xml:space="preserve">PEVuZE5vdGU+PENpdGU+PEF1dGhvcj5TZXJyYTwvQXV0aG9yPjxZZWFyPjIwMTY8L1llYXI+PFJl
Y051bT4yOTwvUmVjTnVtPjxEaXNwbGF5VGV4dD48c3R5bGUgZmFjZT0ic3VwZXJzY3JpcHQiPjEt
Mzwvc3R5bGU+PC9EaXNwbGF5VGV4dD48cmVjb3JkPjxyZWMtbnVtYmVyPjI5PC9yZWMtbnVtYmVy
Pjxmb3JlaWduLWtleXM+PGtleSBhcHA9IkVOIiBkYi1pZD0iMnN2cjBzd3JhemZ6cmhlYWZ6NzVh
cDBsenY1ZWY5ejVkdHZ0IiB0aW1lc3RhbXA9IjAiPjI5PC9rZXk+PC9mb3JlaWduLWtleXM+PHJl
Zi10eXBlIG5hbWU9IkpvdXJuYWwgQXJ0aWNsZSI+MTc8L3JlZi10eXBlPjxjb250cmlidXRvcnM+
PGF1dGhvcnM+PGF1dGhvcj5TZXJyYSwgQS48L2F1dGhvcj48YXV0aG9yPkdhbGxhcnQtUGFsYXUs
IFguPC9hdXRob3I+PGF1dGhvcj5XZWksIEouPC9hdXRob3I+PGF1dGhvcj5TemUsIFMuIEsuPC9h
dXRob3I+PC9hdXRob3JzPjwvY29udHJpYnV0b3JzPjxhdXRoLWFkZHJlc3M+U2Nob29sIG9mIEJp
b2xvZ2ljYWwgU2NpZW5jZXMsIE5hbnlhbmcgVGVjaG5vbG9naWNhbCBVbml2ZXJzaXR5ICwgNjAg
TmFueWFuZyBEcml2ZSwgU2luZ2Fwb3JlIDYzNzU1MSwgU2luZ2Fwb3JlLjwvYXV0aC1hZGRyZXNz
Pjx0aXRsZXM+PHRpdGxlPkNoYXJhY3Rlcml6YXRpb24gb2YgR2x1dGFtaW5lIERlYW1pZGF0aW9u
IGJ5IExvbmctTGVuZ3RoIEVsZWN0cm9zdGF0aWMgUmVwdWxzaW9uLUh5ZHJvcGhpbGljIEludGVy
YWN0aW9uIENocm9tYXRvZ3JhcGh5LVRhbmRlbSBNYXNzIFNwZWN0cm9tZXRyeSAoTEVSTElDLU1T
L01TKSBpbiBTaG90Z3VuIFByb3Rlb21pY3M8L3RpdGxlPjxzZWNvbmRhcnktdGl0bGU+QW5hbCBD
aGVtPC9zZWNvbmRhcnktdGl0bGU+PGFsdC10aXRsZT5BbmFseXRpY2FsIGNoZW1pc3RyeTwvYWx0
LXRpdGxlPjxzaG9ydC10aXRsZT5DaGFyYWN0ZXJpemF0aW9uIG9mIEdsdXRhbWluZSBEZWFtaWRh
dGlvbiBieSBMb25nLUxlbmd0aCBFbGVjdHJvc3RhdGljIFJlcHVsc2lvbi1IeWRyb3BoaWxpYyBJ
bnRlcmFjdGlvbiBDaHJvbWF0b2dyYXBoeS1UYW5kZW0gTWFzcyBTcGVjdHJvbWV0cnkgKExFUkxJ
Qy1NUy9NUykgaW4gU2hvdGd1biBQcm90ZW9taWNzPC9zaG9ydC10aXRsZT48L3RpdGxlcz48cGFn
ZXM+MTA1NzMtMTA1ODI8L3BhZ2VzPjx2b2x1bWU+ODg8L3ZvbHVtZT48ZWRpdGlvbj4yMDE2LzEx
LzAyPC9lZGl0aW9uPjxkYXRlcz48eWVhcj4yMDE2PC95ZWFyPjxwdWItZGF0ZXM+PGRhdGU+Tm92
IDE8L2RhdGU+PC9wdWItZGF0ZXM+PC9kYXRlcz48aXNibj4wMDAzLTI3MDA8L2lzYm4+PGFjY2Vz
c2lvbi1udW0+Mjc2ODk1MDc8L2FjY2Vzc2lvbi1udW0+PHVybHM+PHJlbGF0ZWQtdXJscz48dXJs
Pmh0dHA6Ly9wdWJzLmFjcy5vcmcvZG9pL3BkZnBsdXMvMTAuMTAyMS9hY3MuYW5hbGNoZW0uNmIw
MjY4ODwvdXJsPjwvcmVsYXRlZC11cmxzPjwvdXJscz48ZWxlY3Ryb25pYy1yZXNvdXJjZS1udW0+
MTAuMTAyMS9hY3MuYW5hbGNoZW0uNmIwMjY4OCYjeEQ7MTAuMTAyMS9hY3MuYW5hbGNoZW0uNmIw
MjY4OC4gRXB1YiAyMDE2IE9jdCAxMy48L2VsZWN0cm9uaWMtcmVzb3VyY2UtbnVtPjxyZW1vdGUt
ZGF0YWJhc2UtcHJvdmlkZXI+TmxtPC9yZW1vdGUtZGF0YWJhc2UtcHJvdmlkZXI+PGxhbmd1YWdl
PjYuMzIwPC9sYW5ndWFnZT48L3JlY29yZD48L0NpdGU+PENpdGU+PEF1dGhvcj5IYW88L0F1dGhv
cj48WWVhcj4yMDEyPC9ZZWFyPjxSZWNOdW0+MTIyPC9SZWNOdW0+PHJlY29yZD48cmVjLW51bWJl
cj4xMjI8L3JlYy1udW1iZXI+PGZvcmVpZ24ta2V5cz48a2V5IGFwcD0iRU4iIGRiLWlkPSIyc3Zy
MHN3cmF6ZnpyaGVhZno3NWFwMGx6djVlZjl6NWR0dnQiIHRpbWVzdGFtcD0iMCI+MTIyPC9rZXk+
PC9mb3JlaWduLWtleXM+PHJlZi10eXBlIG5hbWU9IkpvdXJuYWwgQXJ0aWNsZSI+MTc8L3JlZi10
eXBlPjxjb250cmlidXRvcnM+PGF1dGhvcnM+PGF1dGhvcj5IYW8sIFAuPC9hdXRob3I+PGF1dGhv
cj5RaWFuLCBKLjwvYXV0aG9yPjxhdXRob3I+RHV0dGEsIEIuPC9hdXRob3I+PGF1dGhvcj5DaGVv
dywgRS4gUy48L2F1dGhvcj48YXV0aG9yPlNpbSwgSy4gSC48L2F1dGhvcj48YXV0aG9yPk1lbmcs
IFcuPC9hdXRob3I+PGF1dGhvcj5BZGF2LCBTLiBTLjwvYXV0aG9yPjxhdXRob3I+QWxwZXJ0LCBB
LjwvYXV0aG9yPjxhdXRob3I+U3plLCBTLiBLLjwvYXV0aG9yPjwvYXV0aG9ycz48L2NvbnRyaWJ1
dG9ycz48YXV0aC1hZGRyZXNzPlNjaG9vbCBvZiBCaW9sb2dpY2FsIFNjaWVuY2VzLCBOYW55YW5n
IFRlY2hub2xvZ2ljYWwgVW5pdmVyc2l0eSAsIDYwIE5hbnlhbmcgRHJpdmUsIDYzNzU1MSwgU2lu
Z2Fwb3JlLjwvYXV0aC1hZGRyZXNzPjx0aXRsZXM+PHRpdGxlPkVuaGFuY2VkIHNlcGFyYXRpb24g
YW5kIGNoYXJhY3Rlcml6YXRpb24gb2YgZGVhbWlkYXRlZCBwZXB0aWRlcyB3aXRoIFJQLUVSTElD
LWJhc2VkIG11bHRpZGltZW5zaW9uYWwgY2hyb21hdG9ncmFwaHkgY291cGxlZCB3aXRoIHRhbmRl
bSBtYXNzIHNwZWN0cm9tZXRyeTwvdGl0bGU+PHNlY29uZGFyeS10aXRsZT5KIFByb3Rlb21lIFJl
czwvc2Vjb25kYXJ5LXRpdGxlPjxhbHQtdGl0bGU+Sm91cm5hbCBvZiBwcm90ZW9tZSByZXNlYXJj
aDwvYWx0LXRpdGxlPjxzaG9ydC10aXRsZT5FbmhhbmNlZCBzZXBhcmF0aW9uIGFuZCBjaGFyYWN0
ZXJpemF0aW9uIG9mIGRlYW1pZGF0ZWQgcGVwdGlkZXMgd2l0aCBSUC1FUkxJQy1iYXNlZCBtdWx0
aWRpbWVuc2lvbmFsIGNocm9tYXRvZ3JhcGh5IGNvdXBsZWQgd2l0aCB0YW5kZW0gbWFzcyBzcGVj
dHJvbWV0cnk8L3Nob3J0LXRpdGxlPjwvdGl0bGVzPjxwYWdlcz4xODA0LTExPC9wYWdlcz48dm9s
dW1lPjExPC92b2x1bWU+PG51bWJlcj4zPC9udW1iZXI+PGVkaXRpb24+MjAxMi8wMS8xNDwvZWRp
dGlvbj48a2V5d29yZHM+PGtleXdvcmQ+QW1pZGVzL2NoZW1pc3RyeTwva2V5d29yZD48a2V5d29y
ZD5BbWlubyBBY2lkIFNlcXVlbmNlPC9rZXl3b3JkPjxrZXl3b3JkPkFuaW1hbHM8L2tleXdvcmQ+
PGtleXdvcmQ+QXNwYXJhZ2luZS9jaGVtaXN0cnk8L2tleXdvcmQ+PGtleXdvcmQ+Q2hyb21hdG9n
cmFwaHksIElvbiBFeGNoYW5nZS9tZXRob2RzL3N0YW5kYXJkczwva2V5d29yZD48a2V5d29yZD5D
aHJvbWF0b2dyYXBoeSwgUmV2ZXJzZS1QaGFzZS9tZXRob2RzPC9rZXl3b3JkPjxrZXl3b3JkPklz
b21lcmlzbTwva2V5d29yZD48a2V5d29yZD5MaXZlci8qbWV0YWJvbGlzbTwva2V5d29yZD48a2V5
d29yZD5NYWxlPC9rZXl3b3JkPjxrZXl3b3JkPk1vbGVjdWxhciBTZXF1ZW5jZSBEYXRhPC9rZXl3
b3JkPjxrZXl3b3JkPk92YWxidW1pbi9jaGVtaXN0cnkvaXNvbGF0aW9uICZhbXA7IHB1cmlmaWNh
dGlvbjwva2V5d29yZD48a2V5d29yZD5QZXB0aWRlIEZyYWdtZW50cy9jaGVtaXN0cnkvKmlzb2xh
dGlvbiAmYW1wOyBwdXJpZmljYXRpb248L2tleXdvcmQ+PGtleXdvcmQ+UHJvdGVvbHlzaXM8L2tl
eXdvcmQ+PGtleXdvcmQ+UHJvdGVvbWUvY2hlbWlzdHJ5L2lzb2xhdGlvbiAmYW1wOyBwdXJpZmlj
YXRpb24vbWV0YWJvbGlzbTwva2V5d29yZD48a2V5d29yZD5SYXRzPC9rZXl3b3JkPjxrZXl3b3Jk
PlJhdHMsIFNwcmFndWUtRGF3bGV5PC9rZXl3b3JkPjxrZXl3b3JkPlJlZmVyZW5jZSBTdGFuZGFy
ZHM8L2tleXdvcmQ+PGtleXdvcmQ+U2VydW0gQWxidW1pbiwgQm92aW5lL2NoZW1pc3RyeS9pc29s
YXRpb24gJmFtcDsgcHVyaWZpY2F0aW9uPC9rZXl3b3JkPjxrZXl3b3JkPlRhbmRlbSBNYXNzIFNw
ZWN0cm9tZXRyeS9tZXRob2RzL3N0YW5kYXJkczwva2V5d29yZD48a2V5d29yZD5Ucnlwc2luL2No
ZW1pc3RyeTwva2V5d29yZD48L2tleXdvcmRzPjxkYXRlcz48eWVhcj4yMDEyPC95ZWFyPjxwdWIt
ZGF0ZXM+PGRhdGU+TWFyIDI8L2RhdGU+PC9wdWItZGF0ZXM+PC9kYXRlcz48aXNibj4xNTM1LTM5
MDcgKEVsZWN0cm9uaWMpJiN4RDsxNTM1LTM4OTMgKExpbmtpbmcpPC9pc2JuPjxhY2Nlc3Npb24t
bnVtPjIyMjM5NzAwPC9hY2Nlc3Npb24tbnVtPjx1cmxzPjxyZWxhdGVkLXVybHM+PHVybD5odHRw
czovL3d3dy5uY2JpLm5sbS5uaWguZ292L3B1Ym1lZC8yMjIzOTcwMDwvdXJsPjwvcmVsYXRlZC11
cmxzPjwvdXJscz48ZWxlY3Ryb25pYy1yZXNvdXJjZS1udW0+MTAuMTAyMS9wcjIwMTA0OGM8L2Vs
ZWN0cm9uaWMtcmVzb3VyY2UtbnVtPjxyZW1vdGUtZGF0YWJhc2UtcHJvdmlkZXI+TmxtPC9yZW1v
dGUtZGF0YWJhc2UtcHJvdmlkZXI+PGxhbmd1YWdlPjQuMjY4PC9sYW5ndWFnZT48L3JlY29yZD48
L0NpdGU+PENpdGU+PEF1dGhvcj5IYW88L0F1dGhvcj48WWVhcj4yMDExPC9ZZWFyPjxSZWNOdW0+
MTM0PC9SZWNOdW0+PHJlY29yZD48cmVjLW51bWJlcj4xMzQ8L3JlYy1udW1iZXI+PGZvcmVpZ24t
a2V5cz48a2V5IGFwcD0iRU4iIGRiLWlkPSIyc3ZyMHN3cmF6ZnpyaGVhZno3NWFwMGx6djVlZjl6
NWR0dnQiIHRpbWVzdGFtcD0iMCI+MTM0PC9rZXk+PC9mb3JlaWduLWtleXM+PHJlZi10eXBlIG5h
bWU9IkpvdXJuYWwgQXJ0aWNsZSI+MTc8L3JlZi10eXBlPjxjb250cmlidXRvcnM+PGF1dGhvcnM+
PGF1dGhvcj5IYW8sIFAuPC9hdXRob3I+PGF1dGhvcj5SZW4sIFkuPC9hdXRob3I+PGF1dGhvcj5B
bHBlcnQsIEEuIEouPC9hdXRob3I+PGF1dGhvcj5TemUsIFMuIEsuPC9hdXRob3I+PC9hdXRob3Jz
PjwvY29udHJpYnV0b3JzPjxhdXRoLWFkZHJlc3M+U2Nob29sIG9mIEJpb2xvZ2ljYWwgU2NpZW5j
ZXMsIE5hbnlhbmcgVGVjaG5vbG9naWNhbCBVbml2ZXJzaXR5LCA2MCBOYW55YW5nIERyaXZlLCBT
aW5nYXBvcmUuPC9hdXRoLWFkZHJlc3M+PHRpdGxlcz48dGl0bGU+RGV0ZWN0aW9uLCBldmFsdWF0
aW9uIGFuZCBtaW5pbWl6YXRpb24gb2Ygbm9uZW56eW1hdGljIGRlYW1pZGF0aW9uIGluIHByb3Rl
b21pYyBzYW1wbGUgcHJlcGFyYXRpb248L3RpdGxlPjxzZWNvbmRhcnktdGl0bGU+TW9sIENlbGwg
UHJvdGVvbWljczwvc2Vjb25kYXJ5LXRpdGxlPjxhbHQtdGl0bGU+TW9sZWN1bGFyICZhbXA7IGNl
bGx1bGFyIHByb3Rlb21pY3MgOiBNQ1A8L2FsdC10aXRsZT48c2hvcnQtdGl0bGU+RGV0ZWN0aW9u
LCBldmFsdWF0aW9uIGFuZCBtaW5pbWl6YXRpb24gb2Ygbm9uZW56eW1hdGljIGRlYW1pZGF0aW9u
IGluIHByb3Rlb21pYyBzYW1wbGUgcHJlcGFyYXRpb248L3Nob3J0LXRpdGxlPjwvdGl0bGVzPjxw
YWdlcz5PMTExLjAwOTM4MTwvcGFnZXM+PHZvbHVtZT4xMDwvdm9sdW1lPjxlZGl0aW9uPjIwMTEv
MDcvMjY8L2VkaXRpb24+PGtleXdvcmRzPjxrZXl3b3JkPkFtaWRlcy8qY2hlbWlzdHJ5PC9rZXl3
b3JkPjxrZXl3b3JkPipBbmFseXRpYyBTYW1wbGUgUHJlcGFyYXRpb24gTWV0aG9kczwva2V5d29y
ZD48a2V5d29yZD5BbmltYWxzPC9rZXl3b3JkPjxrZXl3b3JkPkFzcGFyYWdpbmUvY2hlbWlzdHJ5
PC9rZXl3b3JkPjxrZXl3b3JkPkNocm9tYXRvZ3JhcGh5LCBMaXF1aWQ8L2tleXdvcmQ+PGtleXdv
cmQ+RmFsc2UgUG9zaXRpdmUgUmVhY3Rpb25zPC9rZXl3b3JkPjxrZXl3b3JkPkdsdXRhbWluZS8q
Y2hlbWlzdHJ5PC9rZXl3b3JkPjxrZXl3b3JkPkdseWNvc3lsYXRpb248L2tleXdvcmQ+PGtleXdv
cmQ+UGVwdGlkZSBGcmFnbWVudHMvY2hlbWlzdHJ5PC9rZXl3b3JkPjxrZXl3b3JkPlBlcHRpZGUt
TjQtKE4tYWNldHlsLWJldGEtZ2x1Y29zYW1pbnlsKSBBc3BhcmFnaW5lIEFtaWRhc2UvY2hlbWlz
dHJ5PC9rZXl3b3JkPjxrZXl3b3JkPlByb3Rlb2x5c2lzPC9rZXl3b3JkPjxrZXl3b3JkPlByb3Rl
b21lL2FuYWx5c2lzLypjaGVtaXN0cnk8L2tleXdvcmQ+PGtleXdvcmQ+UHJvdGVvbWljcy8qbWV0
aG9kczwva2V5d29yZD48a2V5d29yZD5SYXRzPC9rZXl3b3JkPjxrZXl3b3JkPlJhdHMsIFNwcmFn
dWUtRGF3bGV5PC9rZXl3b3JkPjxrZXl3b3JkPlRyeXBzaW4vY2hlbWlzdHJ5PC9rZXl3b3JkPjwv
a2V5d29yZHM+PGRhdGVzPjx5ZWFyPjIwMTE8L3llYXI+PHB1Yi1kYXRlcz48ZGF0ZT5PY3Q8L2Rh
dGU+PC9wdWItZGF0ZXM+PC9kYXRlcz48aXNibj4xNTM1LTk0NzY8L2lzYm4+PGFjY2Vzc2lvbi1u
dW0+MjE3ODQ5OTQ8L2FjY2Vzc2lvbi1udW0+PHVybHM+PHJlbGF0ZWQtdXJscz48dXJsPmh0dHBz
Oi8vd3d3Lm5jYmkubmxtLm5paC5nb3YvcG1jL2FydGljbGVzL1BNQzMyMDU4NzkvcGRmL08xMTEu
MDA5MzgxLnBkZjwvdXJsPjwvcmVsYXRlZC11cmxzPjwvdXJscz48ZWxlY3Ryb25pYy1yZXNvdXJj
ZS1udW0+MTAuMTA3NC9tY3AuTzExMS4wMDkzODEmI3hEOzEwLjEwNzQvbWNwLk8xMTEuMDA5Mzgx
LiBFcHViIDIwMTEgSnVsIDIyLjwvZWxlY3Ryb25pYy1yZXNvdXJjZS1udW0+PHJlbW90ZS1kYXRh
YmFzZS1wcm92aWRlcj5ObG08L3JlbW90ZS1kYXRhYmFzZS1wcm92aWRlcj48bGFuZ3VhZ2U+Ni41
NDA8L2xhbmd1YWdlPjwvcmVjb3JkPjwvQ2l0ZT48L0VuZE5vdGU+AG==
</w:fldData>
        </w:fldChar>
      </w:r>
      <w:r w:rsidR="002344B8" w:rsidRPr="002A4DFC">
        <w:rPr>
          <w:rFonts w:ascii="Times New Roman" w:hAnsi="Times New Roman" w:cs="Times New Roman"/>
        </w:rPr>
        <w:instrText xml:space="preserve"> ADDIN EN.CITE </w:instrText>
      </w:r>
      <w:r w:rsidR="002344B8" w:rsidRPr="002A4DFC">
        <w:rPr>
          <w:rFonts w:ascii="Times New Roman" w:hAnsi="Times New Roman" w:cs="Times New Roman"/>
        </w:rPr>
        <w:fldChar w:fldCharType="begin">
          <w:fldData xml:space="preserve">PEVuZE5vdGU+PENpdGU+PEF1dGhvcj5TZXJyYTwvQXV0aG9yPjxZZWFyPjIwMTY8L1llYXI+PFJl
Y051bT4yOTwvUmVjTnVtPjxEaXNwbGF5VGV4dD48c3R5bGUgZmFjZT0ic3VwZXJzY3JpcHQiPjEt
Mzwvc3R5bGU+PC9EaXNwbGF5VGV4dD48cmVjb3JkPjxyZWMtbnVtYmVyPjI5PC9yZWMtbnVtYmVy
Pjxmb3JlaWduLWtleXM+PGtleSBhcHA9IkVOIiBkYi1pZD0iMnN2cjBzd3JhemZ6cmhlYWZ6NzVh
cDBsenY1ZWY5ejVkdHZ0IiB0aW1lc3RhbXA9IjAiPjI5PC9rZXk+PC9mb3JlaWduLWtleXM+PHJl
Zi10eXBlIG5hbWU9IkpvdXJuYWwgQXJ0aWNsZSI+MTc8L3JlZi10eXBlPjxjb250cmlidXRvcnM+
PGF1dGhvcnM+PGF1dGhvcj5TZXJyYSwgQS48L2F1dGhvcj48YXV0aG9yPkdhbGxhcnQtUGFsYXUs
IFguPC9hdXRob3I+PGF1dGhvcj5XZWksIEouPC9hdXRob3I+PGF1dGhvcj5TemUsIFMuIEsuPC9h
dXRob3I+PC9hdXRob3JzPjwvY29udHJpYnV0b3JzPjxhdXRoLWFkZHJlc3M+U2Nob29sIG9mIEJp
b2xvZ2ljYWwgU2NpZW5jZXMsIE5hbnlhbmcgVGVjaG5vbG9naWNhbCBVbml2ZXJzaXR5ICwgNjAg
TmFueWFuZyBEcml2ZSwgU2luZ2Fwb3JlIDYzNzU1MSwgU2luZ2Fwb3JlLjwvYXV0aC1hZGRyZXNz
Pjx0aXRsZXM+PHRpdGxlPkNoYXJhY3Rlcml6YXRpb24gb2YgR2x1dGFtaW5lIERlYW1pZGF0aW9u
IGJ5IExvbmctTGVuZ3RoIEVsZWN0cm9zdGF0aWMgUmVwdWxzaW9uLUh5ZHJvcGhpbGljIEludGVy
YWN0aW9uIENocm9tYXRvZ3JhcGh5LVRhbmRlbSBNYXNzIFNwZWN0cm9tZXRyeSAoTEVSTElDLU1T
L01TKSBpbiBTaG90Z3VuIFByb3Rlb21pY3M8L3RpdGxlPjxzZWNvbmRhcnktdGl0bGU+QW5hbCBD
aGVtPC9zZWNvbmRhcnktdGl0bGU+PGFsdC10aXRsZT5BbmFseXRpY2FsIGNoZW1pc3RyeTwvYWx0
LXRpdGxlPjxzaG9ydC10aXRsZT5DaGFyYWN0ZXJpemF0aW9uIG9mIEdsdXRhbWluZSBEZWFtaWRh
dGlvbiBieSBMb25nLUxlbmd0aCBFbGVjdHJvc3RhdGljIFJlcHVsc2lvbi1IeWRyb3BoaWxpYyBJ
bnRlcmFjdGlvbiBDaHJvbWF0b2dyYXBoeS1UYW5kZW0gTWFzcyBTcGVjdHJvbWV0cnkgKExFUkxJ
Qy1NUy9NUykgaW4gU2hvdGd1biBQcm90ZW9taWNzPC9zaG9ydC10aXRsZT48L3RpdGxlcz48cGFn
ZXM+MTA1NzMtMTA1ODI8L3BhZ2VzPjx2b2x1bWU+ODg8L3ZvbHVtZT48ZWRpdGlvbj4yMDE2LzEx
LzAyPC9lZGl0aW9uPjxkYXRlcz48eWVhcj4yMDE2PC95ZWFyPjxwdWItZGF0ZXM+PGRhdGU+Tm92
IDE8L2RhdGU+PC9wdWItZGF0ZXM+PC9kYXRlcz48aXNibj4wMDAzLTI3MDA8L2lzYm4+PGFjY2Vz
c2lvbi1udW0+Mjc2ODk1MDc8L2FjY2Vzc2lvbi1udW0+PHVybHM+PHJlbGF0ZWQtdXJscz48dXJs
Pmh0dHA6Ly9wdWJzLmFjcy5vcmcvZG9pL3BkZnBsdXMvMTAuMTAyMS9hY3MuYW5hbGNoZW0uNmIw
MjY4ODwvdXJsPjwvcmVsYXRlZC11cmxzPjwvdXJscz48ZWxlY3Ryb25pYy1yZXNvdXJjZS1udW0+
MTAuMTAyMS9hY3MuYW5hbGNoZW0uNmIwMjY4OCYjeEQ7MTAuMTAyMS9hY3MuYW5hbGNoZW0uNmIw
MjY4OC4gRXB1YiAyMDE2IE9jdCAxMy48L2VsZWN0cm9uaWMtcmVzb3VyY2UtbnVtPjxyZW1vdGUt
ZGF0YWJhc2UtcHJvdmlkZXI+TmxtPC9yZW1vdGUtZGF0YWJhc2UtcHJvdmlkZXI+PGxhbmd1YWdl
PjYuMzIwPC9sYW5ndWFnZT48L3JlY29yZD48L0NpdGU+PENpdGU+PEF1dGhvcj5IYW88L0F1dGhv
cj48WWVhcj4yMDEyPC9ZZWFyPjxSZWNOdW0+MTIyPC9SZWNOdW0+PHJlY29yZD48cmVjLW51bWJl
cj4xMjI8L3JlYy1udW1iZXI+PGZvcmVpZ24ta2V5cz48a2V5IGFwcD0iRU4iIGRiLWlkPSIyc3Zy
MHN3cmF6ZnpyaGVhZno3NWFwMGx6djVlZjl6NWR0dnQiIHRpbWVzdGFtcD0iMCI+MTIyPC9rZXk+
PC9mb3JlaWduLWtleXM+PHJlZi10eXBlIG5hbWU9IkpvdXJuYWwgQXJ0aWNsZSI+MTc8L3JlZi10
eXBlPjxjb250cmlidXRvcnM+PGF1dGhvcnM+PGF1dGhvcj5IYW8sIFAuPC9hdXRob3I+PGF1dGhv
cj5RaWFuLCBKLjwvYXV0aG9yPjxhdXRob3I+RHV0dGEsIEIuPC9hdXRob3I+PGF1dGhvcj5DaGVv
dywgRS4gUy48L2F1dGhvcj48YXV0aG9yPlNpbSwgSy4gSC48L2F1dGhvcj48YXV0aG9yPk1lbmcs
IFcuPC9hdXRob3I+PGF1dGhvcj5BZGF2LCBTLiBTLjwvYXV0aG9yPjxhdXRob3I+QWxwZXJ0LCBB
LjwvYXV0aG9yPjxhdXRob3I+U3plLCBTLiBLLjwvYXV0aG9yPjwvYXV0aG9ycz48L2NvbnRyaWJ1
dG9ycz48YXV0aC1hZGRyZXNzPlNjaG9vbCBvZiBCaW9sb2dpY2FsIFNjaWVuY2VzLCBOYW55YW5n
IFRlY2hub2xvZ2ljYWwgVW5pdmVyc2l0eSAsIDYwIE5hbnlhbmcgRHJpdmUsIDYzNzU1MSwgU2lu
Z2Fwb3JlLjwvYXV0aC1hZGRyZXNzPjx0aXRsZXM+PHRpdGxlPkVuaGFuY2VkIHNlcGFyYXRpb24g
YW5kIGNoYXJhY3Rlcml6YXRpb24gb2YgZGVhbWlkYXRlZCBwZXB0aWRlcyB3aXRoIFJQLUVSTElD
LWJhc2VkIG11bHRpZGltZW5zaW9uYWwgY2hyb21hdG9ncmFwaHkgY291cGxlZCB3aXRoIHRhbmRl
bSBtYXNzIHNwZWN0cm9tZXRyeTwvdGl0bGU+PHNlY29uZGFyeS10aXRsZT5KIFByb3Rlb21lIFJl
czwvc2Vjb25kYXJ5LXRpdGxlPjxhbHQtdGl0bGU+Sm91cm5hbCBvZiBwcm90ZW9tZSByZXNlYXJj
aDwvYWx0LXRpdGxlPjxzaG9ydC10aXRsZT5FbmhhbmNlZCBzZXBhcmF0aW9uIGFuZCBjaGFyYWN0
ZXJpemF0aW9uIG9mIGRlYW1pZGF0ZWQgcGVwdGlkZXMgd2l0aCBSUC1FUkxJQy1iYXNlZCBtdWx0
aWRpbWVuc2lvbmFsIGNocm9tYXRvZ3JhcGh5IGNvdXBsZWQgd2l0aCB0YW5kZW0gbWFzcyBzcGVj
dHJvbWV0cnk8L3Nob3J0LXRpdGxlPjwvdGl0bGVzPjxwYWdlcz4xODA0LTExPC9wYWdlcz48dm9s
dW1lPjExPC92b2x1bWU+PG51bWJlcj4zPC9udW1iZXI+PGVkaXRpb24+MjAxMi8wMS8xNDwvZWRp
dGlvbj48a2V5d29yZHM+PGtleXdvcmQ+QW1pZGVzL2NoZW1pc3RyeTwva2V5d29yZD48a2V5d29y
ZD5BbWlubyBBY2lkIFNlcXVlbmNlPC9rZXl3b3JkPjxrZXl3b3JkPkFuaW1hbHM8L2tleXdvcmQ+
PGtleXdvcmQ+QXNwYXJhZ2luZS9jaGVtaXN0cnk8L2tleXdvcmQ+PGtleXdvcmQ+Q2hyb21hdG9n
cmFwaHksIElvbiBFeGNoYW5nZS9tZXRob2RzL3N0YW5kYXJkczwva2V5d29yZD48a2V5d29yZD5D
aHJvbWF0b2dyYXBoeSwgUmV2ZXJzZS1QaGFzZS9tZXRob2RzPC9rZXl3b3JkPjxrZXl3b3JkPklz
b21lcmlzbTwva2V5d29yZD48a2V5d29yZD5MaXZlci8qbWV0YWJvbGlzbTwva2V5d29yZD48a2V5
d29yZD5NYWxlPC9rZXl3b3JkPjxrZXl3b3JkPk1vbGVjdWxhciBTZXF1ZW5jZSBEYXRhPC9rZXl3
b3JkPjxrZXl3b3JkPk92YWxidW1pbi9jaGVtaXN0cnkvaXNvbGF0aW9uICZhbXA7IHB1cmlmaWNh
dGlvbjwva2V5d29yZD48a2V5d29yZD5QZXB0aWRlIEZyYWdtZW50cy9jaGVtaXN0cnkvKmlzb2xh
dGlvbiAmYW1wOyBwdXJpZmljYXRpb248L2tleXdvcmQ+PGtleXdvcmQ+UHJvdGVvbHlzaXM8L2tl
eXdvcmQ+PGtleXdvcmQ+UHJvdGVvbWUvY2hlbWlzdHJ5L2lzb2xhdGlvbiAmYW1wOyBwdXJpZmlj
YXRpb24vbWV0YWJvbGlzbTwva2V5d29yZD48a2V5d29yZD5SYXRzPC9rZXl3b3JkPjxrZXl3b3Jk
PlJhdHMsIFNwcmFndWUtRGF3bGV5PC9rZXl3b3JkPjxrZXl3b3JkPlJlZmVyZW5jZSBTdGFuZGFy
ZHM8L2tleXdvcmQ+PGtleXdvcmQ+U2VydW0gQWxidW1pbiwgQm92aW5lL2NoZW1pc3RyeS9pc29s
YXRpb24gJmFtcDsgcHVyaWZpY2F0aW9uPC9rZXl3b3JkPjxrZXl3b3JkPlRhbmRlbSBNYXNzIFNw
ZWN0cm9tZXRyeS9tZXRob2RzL3N0YW5kYXJkczwva2V5d29yZD48a2V5d29yZD5Ucnlwc2luL2No
ZW1pc3RyeTwva2V5d29yZD48L2tleXdvcmRzPjxkYXRlcz48eWVhcj4yMDEyPC95ZWFyPjxwdWIt
ZGF0ZXM+PGRhdGU+TWFyIDI8L2RhdGU+PC9wdWItZGF0ZXM+PC9kYXRlcz48aXNibj4xNTM1LTM5
MDcgKEVsZWN0cm9uaWMpJiN4RDsxNTM1LTM4OTMgKExpbmtpbmcpPC9pc2JuPjxhY2Nlc3Npb24t
bnVtPjIyMjM5NzAwPC9hY2Nlc3Npb24tbnVtPjx1cmxzPjxyZWxhdGVkLXVybHM+PHVybD5odHRw
czovL3d3dy5uY2JpLm5sbS5uaWguZ292L3B1Ym1lZC8yMjIzOTcwMDwvdXJsPjwvcmVsYXRlZC11
cmxzPjwvdXJscz48ZWxlY3Ryb25pYy1yZXNvdXJjZS1udW0+MTAuMTAyMS9wcjIwMTA0OGM8L2Vs
ZWN0cm9uaWMtcmVzb3VyY2UtbnVtPjxyZW1vdGUtZGF0YWJhc2UtcHJvdmlkZXI+TmxtPC9yZW1v
dGUtZGF0YWJhc2UtcHJvdmlkZXI+PGxhbmd1YWdlPjQuMjY4PC9sYW5ndWFnZT48L3JlY29yZD48
L0NpdGU+PENpdGU+PEF1dGhvcj5IYW88L0F1dGhvcj48WWVhcj4yMDExPC9ZZWFyPjxSZWNOdW0+
MTM0PC9SZWNOdW0+PHJlY29yZD48cmVjLW51bWJlcj4xMzQ8L3JlYy1udW1iZXI+PGZvcmVpZ24t
a2V5cz48a2V5IGFwcD0iRU4iIGRiLWlkPSIyc3ZyMHN3cmF6ZnpyaGVhZno3NWFwMGx6djVlZjl6
NWR0dnQiIHRpbWVzdGFtcD0iMCI+MTM0PC9rZXk+PC9mb3JlaWduLWtleXM+PHJlZi10eXBlIG5h
bWU9IkpvdXJuYWwgQXJ0aWNsZSI+MTc8L3JlZi10eXBlPjxjb250cmlidXRvcnM+PGF1dGhvcnM+
PGF1dGhvcj5IYW8sIFAuPC9hdXRob3I+PGF1dGhvcj5SZW4sIFkuPC9hdXRob3I+PGF1dGhvcj5B
bHBlcnQsIEEuIEouPC9hdXRob3I+PGF1dGhvcj5TemUsIFMuIEsuPC9hdXRob3I+PC9hdXRob3Jz
PjwvY29udHJpYnV0b3JzPjxhdXRoLWFkZHJlc3M+U2Nob29sIG9mIEJpb2xvZ2ljYWwgU2NpZW5j
ZXMsIE5hbnlhbmcgVGVjaG5vbG9naWNhbCBVbml2ZXJzaXR5LCA2MCBOYW55YW5nIERyaXZlLCBT
aW5nYXBvcmUuPC9hdXRoLWFkZHJlc3M+PHRpdGxlcz48dGl0bGU+RGV0ZWN0aW9uLCBldmFsdWF0
aW9uIGFuZCBtaW5pbWl6YXRpb24gb2Ygbm9uZW56eW1hdGljIGRlYW1pZGF0aW9uIGluIHByb3Rl
b21pYyBzYW1wbGUgcHJlcGFyYXRpb248L3RpdGxlPjxzZWNvbmRhcnktdGl0bGU+TW9sIENlbGwg
UHJvdGVvbWljczwvc2Vjb25kYXJ5LXRpdGxlPjxhbHQtdGl0bGU+TW9sZWN1bGFyICZhbXA7IGNl
bGx1bGFyIHByb3Rlb21pY3MgOiBNQ1A8L2FsdC10aXRsZT48c2hvcnQtdGl0bGU+RGV0ZWN0aW9u
LCBldmFsdWF0aW9uIGFuZCBtaW5pbWl6YXRpb24gb2Ygbm9uZW56eW1hdGljIGRlYW1pZGF0aW9u
IGluIHByb3Rlb21pYyBzYW1wbGUgcHJlcGFyYXRpb248L3Nob3J0LXRpdGxlPjwvdGl0bGVzPjxw
YWdlcz5PMTExLjAwOTM4MTwvcGFnZXM+PHZvbHVtZT4xMDwvdm9sdW1lPjxlZGl0aW9uPjIwMTEv
MDcvMjY8L2VkaXRpb24+PGtleXdvcmRzPjxrZXl3b3JkPkFtaWRlcy8qY2hlbWlzdHJ5PC9rZXl3
b3JkPjxrZXl3b3JkPipBbmFseXRpYyBTYW1wbGUgUHJlcGFyYXRpb24gTWV0aG9kczwva2V5d29y
ZD48a2V5d29yZD5BbmltYWxzPC9rZXl3b3JkPjxrZXl3b3JkPkFzcGFyYWdpbmUvY2hlbWlzdHJ5
PC9rZXl3b3JkPjxrZXl3b3JkPkNocm9tYXRvZ3JhcGh5LCBMaXF1aWQ8L2tleXdvcmQ+PGtleXdv
cmQ+RmFsc2UgUG9zaXRpdmUgUmVhY3Rpb25zPC9rZXl3b3JkPjxrZXl3b3JkPkdsdXRhbWluZS8q
Y2hlbWlzdHJ5PC9rZXl3b3JkPjxrZXl3b3JkPkdseWNvc3lsYXRpb248L2tleXdvcmQ+PGtleXdv
cmQ+UGVwdGlkZSBGcmFnbWVudHMvY2hlbWlzdHJ5PC9rZXl3b3JkPjxrZXl3b3JkPlBlcHRpZGUt
TjQtKE4tYWNldHlsLWJldGEtZ2x1Y29zYW1pbnlsKSBBc3BhcmFnaW5lIEFtaWRhc2UvY2hlbWlz
dHJ5PC9rZXl3b3JkPjxrZXl3b3JkPlByb3Rlb2x5c2lzPC9rZXl3b3JkPjxrZXl3b3JkPlByb3Rl
b21lL2FuYWx5c2lzLypjaGVtaXN0cnk8L2tleXdvcmQ+PGtleXdvcmQ+UHJvdGVvbWljcy8qbWV0
aG9kczwva2V5d29yZD48a2V5d29yZD5SYXRzPC9rZXl3b3JkPjxrZXl3b3JkPlJhdHMsIFNwcmFn
dWUtRGF3bGV5PC9rZXl3b3JkPjxrZXl3b3JkPlRyeXBzaW4vY2hlbWlzdHJ5PC9rZXl3b3JkPjwv
a2V5d29yZHM+PGRhdGVzPjx5ZWFyPjIwMTE8L3llYXI+PHB1Yi1kYXRlcz48ZGF0ZT5PY3Q8L2Rh
dGU+PC9wdWItZGF0ZXM+PC9kYXRlcz48aXNibj4xNTM1LTk0NzY8L2lzYm4+PGFjY2Vzc2lvbi1u
dW0+MjE3ODQ5OTQ8L2FjY2Vzc2lvbi1udW0+PHVybHM+PHJlbGF0ZWQtdXJscz48dXJsPmh0dHBz
Oi8vd3d3Lm5jYmkubmxtLm5paC5nb3YvcG1jL2FydGljbGVzL1BNQzMyMDU4NzkvcGRmL08xMTEu
MDA5MzgxLnBkZjwvdXJsPjwvcmVsYXRlZC11cmxzPjwvdXJscz48ZWxlY3Ryb25pYy1yZXNvdXJj
ZS1udW0+MTAuMTA3NC9tY3AuTzExMS4wMDkzODEmI3hEOzEwLjEwNzQvbWNwLk8xMTEuMDA5Mzgx
LiBFcHViIDIwMTEgSnVsIDIyLjwvZWxlY3Ryb25pYy1yZXNvdXJjZS1udW0+PHJlbW90ZS1kYXRh
YmFzZS1wcm92aWRlcj5ObG08L3JlbW90ZS1kYXRhYmFzZS1wcm92aWRlcj48bGFuZ3VhZ2U+Ni41
NDA8L2xhbmd1YWdlPjwvcmVjb3JkPjwvQ2l0ZT48L0VuZE5vdGU+AG==
</w:fldData>
        </w:fldChar>
      </w:r>
      <w:r w:rsidR="002344B8" w:rsidRPr="002A4DFC">
        <w:rPr>
          <w:rFonts w:ascii="Times New Roman" w:hAnsi="Times New Roman" w:cs="Times New Roman"/>
        </w:rPr>
        <w:instrText xml:space="preserve"> ADDIN EN.CITE.DATA </w:instrText>
      </w:r>
      <w:r w:rsidR="002344B8" w:rsidRPr="002A4DFC">
        <w:rPr>
          <w:rFonts w:ascii="Times New Roman" w:hAnsi="Times New Roman" w:cs="Times New Roman"/>
        </w:rPr>
      </w:r>
      <w:r w:rsidR="002344B8" w:rsidRPr="002A4DFC">
        <w:rPr>
          <w:rFonts w:ascii="Times New Roman" w:hAnsi="Times New Roman" w:cs="Times New Roman"/>
        </w:rPr>
        <w:fldChar w:fldCharType="end"/>
      </w:r>
      <w:r w:rsidRPr="002A4DFC">
        <w:rPr>
          <w:rFonts w:ascii="Times New Roman" w:hAnsi="Times New Roman" w:cs="Times New Roman"/>
        </w:rPr>
      </w:r>
      <w:r w:rsidRPr="002A4DFC">
        <w:rPr>
          <w:rFonts w:ascii="Times New Roman" w:hAnsi="Times New Roman" w:cs="Times New Roman"/>
        </w:rPr>
        <w:fldChar w:fldCharType="separate"/>
      </w:r>
      <w:r w:rsidR="002344B8" w:rsidRPr="002A4DFC">
        <w:rPr>
          <w:rFonts w:ascii="Times New Roman" w:hAnsi="Times New Roman" w:cs="Times New Roman"/>
          <w:noProof/>
          <w:vertAlign w:val="superscript"/>
        </w:rPr>
        <w:t>1-3</w:t>
      </w:r>
      <w:r w:rsidRPr="002A4DFC">
        <w:rPr>
          <w:rFonts w:ascii="Times New Roman" w:hAnsi="Times New Roman" w:cs="Times New Roman"/>
        </w:rPr>
        <w:fldChar w:fldCharType="end"/>
      </w:r>
      <w:r w:rsidRPr="002A4DFC">
        <w:rPr>
          <w:rFonts w:ascii="Times New Roman" w:hAnsi="Times New Roman" w:cs="Times New Roman"/>
        </w:rPr>
        <w:t xml:space="preserve">. In RPLC-MS/MS experiment, the peptide samples were reconstituted in 3% acetonitrile (ACN), 0.1% FA buffer,  and then injected into a Dionex Ultimate 3000 RSLCnano HPLC (Thermo Fisher Scientific, San Jose, CA, USA). Peptide separation was performed on a Dionex EASY-Spray 75 μm x 10 cm column packed with PepMap C18 3μm, 100 Å (Thermo Fisher Scientific, Inc). Separation of peptides was performed with mobile phase solvent A (0.1% FA in HPLC water) and solvent B (0.1% FA in 90% ACN) at flow rate of 300nl/min with a 60min gradient. The sample was sprayed with an EASY nanospray source (ThermoFisher Scientific, Inc.) at an electrospray potential </w:t>
      </w:r>
      <w:r w:rsidRPr="002A4DFC">
        <w:rPr>
          <w:rFonts w:ascii="Times New Roman" w:hAnsi="Times New Roman" w:cs="Times New Roman"/>
        </w:rPr>
        <w:lastRenderedPageBreak/>
        <w:t>of 1.5 kV.  In ERLIC-MS/MS run, the peptide samples were dissolved in 90% ACN, 0.1% acetic acid (AA) buffer, and injected into an in-house packed 200 μm x 10 cm WAX column (Bulk material: PolyWAX 3 μm, 300 Å particles) using a Vanquish HPLC (Thermo Fisher Scientific, Inc.).  ERLIC separation of peptides was performed with mobile phase solvent A (90% ACN, 0.1%AA) and solvent B (0.1% FA in HPLC water) at flow rate of 3μl/min with a 60min gradient. Peptide ionization was through a ESI source (ThermoFisher Scientific, Inc.) at an electrospray voltage of 3.5 kV. Both RPLC- and ERLIC- separation were coupled to a Q Exactive MS instrument for LC-MS/MS analysis. The Q Exactive was set to perform data acquisition in positive ion mode and a full MS scan (350-1,600 m/z range) was acquired at a resolution of 70,000 at m/z 200. The 10 most intense ions were selected for higher energy collisional dissociation (HCD) fragmentation using 28% normalized collision energy. The AGC setting was 1E6 for the full MS scan and 2E5 for the MS2 scan. Single and unassigned charged ions were excluded from MS2.</w:t>
      </w:r>
    </w:p>
    <w:p w:rsidR="0087675E" w:rsidRPr="002A4DFC" w:rsidRDefault="0087675E" w:rsidP="002A4DFC">
      <w:pPr>
        <w:spacing w:after="0" w:line="360" w:lineRule="auto"/>
        <w:jc w:val="both"/>
        <w:rPr>
          <w:rFonts w:ascii="Times New Roman" w:hAnsi="Times New Roman" w:cs="Times New Roman"/>
        </w:rPr>
      </w:pPr>
    </w:p>
    <w:p w:rsidR="0087675E" w:rsidRPr="002A4DFC" w:rsidRDefault="0087675E" w:rsidP="002A4DFC">
      <w:pPr>
        <w:spacing w:after="0" w:line="360" w:lineRule="auto"/>
        <w:jc w:val="both"/>
        <w:rPr>
          <w:rFonts w:ascii="Times New Roman" w:hAnsi="Times New Roman" w:cs="Times New Roman"/>
          <w:b/>
          <w:i/>
        </w:rPr>
      </w:pPr>
      <w:r w:rsidRPr="002A4DFC">
        <w:rPr>
          <w:rFonts w:ascii="Times New Roman" w:hAnsi="Times New Roman" w:cs="Times New Roman"/>
          <w:b/>
          <w:i/>
        </w:rPr>
        <w:t>Label-free proteomic data analysis</w:t>
      </w:r>
    </w:p>
    <w:p w:rsidR="0087675E" w:rsidRPr="002A4DFC" w:rsidRDefault="0087675E" w:rsidP="002A4DFC">
      <w:pPr>
        <w:spacing w:after="0" w:line="360" w:lineRule="auto"/>
        <w:jc w:val="both"/>
        <w:rPr>
          <w:rFonts w:ascii="Times New Roman" w:hAnsi="Times New Roman" w:cs="Times New Roman"/>
        </w:rPr>
      </w:pPr>
      <w:r w:rsidRPr="002A4DFC">
        <w:rPr>
          <w:rFonts w:ascii="Times New Roman" w:hAnsi="Times New Roman" w:cs="Times New Roman"/>
        </w:rPr>
        <w:t xml:space="preserve">Raw data files were converted into the mascot generic file format (MGF) using Proteome Discoverer version 1.4 (Thermo Electron, Bremen, Germany) with the MS2 spectrum processor for de-isotoping and de-convoluting MS/MS spectra. Label-free raw data file searches were carried out using an in-house Mascot server (version 2.6.02, Matrix Science, MA) with precursor ion tolerance of 5ppm and fragment ion tolerance of 30ppm </w:t>
      </w:r>
      <w:r w:rsidRPr="002A4DFC">
        <w:rPr>
          <w:rFonts w:ascii="Times New Roman" w:hAnsi="Times New Roman" w:cs="Times New Roman"/>
        </w:rPr>
        <w:fldChar w:fldCharType="begin">
          <w:fldData xml:space="preserve">PEVuZE5vdGU+PENpdGU+PEF1dGhvcj5IYW88L0F1dGhvcj48WWVhcj4yMDExPC9ZZWFyPjxSZWNO
dW0+MTM0PC9SZWNOdW0+PERpc3BsYXlUZXh0PjxzdHlsZSBmYWNlPSJzdXBlcnNjcmlwdCI+Mzwv
c3R5bGU+PC9EaXNwbGF5VGV4dD48cmVjb3JkPjxyZWMtbnVtYmVyPjEzNDwvcmVjLW51bWJlcj48
Zm9yZWlnbi1rZXlzPjxrZXkgYXBwPSJFTiIgZGItaWQ9IjJzdnIwc3dyYXpmenJoZWFmejc1YXAw
bHp2NWVmOXo1ZHR2dCIgdGltZXN0YW1wPSIwIj4xMzQ8L2tleT48L2ZvcmVpZ24ta2V5cz48cmVm
LXR5cGUgbmFtZT0iSm91cm5hbCBBcnRpY2xlIj4xNzwvcmVmLXR5cGU+PGNvbnRyaWJ1dG9ycz48
YXV0aG9ycz48YXV0aG9yPkhhbywgUC48L2F1dGhvcj48YXV0aG9yPlJlbiwgWS48L2F1dGhvcj48
YXV0aG9yPkFscGVydCwgQS4gSi48L2F1dGhvcj48YXV0aG9yPlN6ZSwgUy4gSy48L2F1dGhvcj48
L2F1dGhvcnM+PC9jb250cmlidXRvcnM+PGF1dGgtYWRkcmVzcz5TY2hvb2wgb2YgQmlvbG9naWNh
bCBTY2llbmNlcywgTmFueWFuZyBUZWNobm9sb2dpY2FsIFVuaXZlcnNpdHksIDYwIE5hbnlhbmcg
RHJpdmUsIFNpbmdhcG9yZS48L2F1dGgtYWRkcmVzcz48dGl0bGVzPjx0aXRsZT5EZXRlY3Rpb24s
IGV2YWx1YXRpb24gYW5kIG1pbmltaXphdGlvbiBvZiBub25lbnp5bWF0aWMgZGVhbWlkYXRpb24g
aW4gcHJvdGVvbWljIHNhbXBsZSBwcmVwYXJhdGlvbjwvdGl0bGU+PHNlY29uZGFyeS10aXRsZT5N
b2wgQ2VsbCBQcm90ZW9taWNzPC9zZWNvbmRhcnktdGl0bGU+PGFsdC10aXRsZT5Nb2xlY3VsYXIg
JmFtcDsgY2VsbHVsYXIgcHJvdGVvbWljcyA6IE1DUDwvYWx0LXRpdGxlPjxzaG9ydC10aXRsZT5E
ZXRlY3Rpb24sIGV2YWx1YXRpb24gYW5kIG1pbmltaXphdGlvbiBvZiBub25lbnp5bWF0aWMgZGVh
bWlkYXRpb24gaW4gcHJvdGVvbWljIHNhbXBsZSBwcmVwYXJhdGlvbjwvc2hvcnQtdGl0bGU+PC90
aXRsZXM+PHBhZ2VzPk8xMTEuMDA5MzgxPC9wYWdlcz48dm9sdW1lPjEwPC92b2x1bWU+PGVkaXRp
b24+MjAxMS8wNy8yNjwvZWRpdGlvbj48a2V5d29yZHM+PGtleXdvcmQ+QW1pZGVzLypjaGVtaXN0
cnk8L2tleXdvcmQ+PGtleXdvcmQ+KkFuYWx5dGljIFNhbXBsZSBQcmVwYXJhdGlvbiBNZXRob2Rz
PC9rZXl3b3JkPjxrZXl3b3JkPkFuaW1hbHM8L2tleXdvcmQ+PGtleXdvcmQ+QXNwYXJhZ2luZS9j
aGVtaXN0cnk8L2tleXdvcmQ+PGtleXdvcmQ+Q2hyb21hdG9ncmFwaHksIExpcXVpZDwva2V5d29y
ZD48a2V5d29yZD5GYWxzZSBQb3NpdGl2ZSBSZWFjdGlvbnM8L2tleXdvcmQ+PGtleXdvcmQ+R2x1
dGFtaW5lLypjaGVtaXN0cnk8L2tleXdvcmQ+PGtleXdvcmQ+R2x5Y29zeWxhdGlvbjwva2V5d29y
ZD48a2V5d29yZD5QZXB0aWRlIEZyYWdtZW50cy9jaGVtaXN0cnk8L2tleXdvcmQ+PGtleXdvcmQ+
UGVwdGlkZS1ONC0oTi1hY2V0eWwtYmV0YS1nbHVjb3NhbWlueWwpIEFzcGFyYWdpbmUgQW1pZGFz
ZS9jaGVtaXN0cnk8L2tleXdvcmQ+PGtleXdvcmQ+UHJvdGVvbHlzaXM8L2tleXdvcmQ+PGtleXdv
cmQ+UHJvdGVvbWUvYW5hbHlzaXMvKmNoZW1pc3RyeTwva2V5d29yZD48a2V5d29yZD5Qcm90ZW9t
aWNzLyptZXRob2RzPC9rZXl3b3JkPjxrZXl3b3JkPlJhdHM8L2tleXdvcmQ+PGtleXdvcmQ+UmF0
cywgU3ByYWd1ZS1EYXdsZXk8L2tleXdvcmQ+PGtleXdvcmQ+VHJ5cHNpbi9jaGVtaXN0cnk8L2tl
eXdvcmQ+PC9rZXl3b3Jkcz48ZGF0ZXM+PHllYXI+MjAxMTwveWVhcj48cHViLWRhdGVzPjxkYXRl
Pk9jdDwvZGF0ZT48L3B1Yi1kYXRlcz48L2RhdGVzPjxpc2JuPjE1MzUtOTQ3NjwvaXNibj48YWNj
ZXNzaW9uLW51bT4yMTc4NDk5NDwvYWNjZXNzaW9uLW51bT48dXJscz48cmVsYXRlZC11cmxzPjx1
cmw+aHR0cHM6Ly93d3cubmNiaS5ubG0ubmloLmdvdi9wbWMvYXJ0aWNsZXMvUE1DMzIwNTg3OS9w
ZGYvTzExMS4wMDkzODEucGRmPC91cmw+PC9yZWxhdGVkLXVybHM+PC91cmxzPjxlbGVjdHJvbmlj
LXJlc291cmNlLW51bT4xMC4xMDc0L21jcC5PMTExLjAwOTM4MSYjeEQ7MTAuMTA3NC9tY3AuTzEx
MS4wMDkzODEuIEVwdWIgMjAxMSBKdWwgMjIuPC9lbGVjdHJvbmljLXJlc291cmNlLW51bT48cmVt
b3RlLWRhdGFiYXNlLXByb3ZpZGVyPk5sbTwvcmVtb3RlLWRhdGFiYXNlLXByb3ZpZGVyPjxsYW5n
dWFnZT42LjU0MDwvbGFuZ3VhZ2U+PC9yZWNvcmQ+PC9DaXRlPjwvRW5kTm90ZT4A
</w:fldData>
        </w:fldChar>
      </w:r>
      <w:r w:rsidR="002344B8" w:rsidRPr="002A4DFC">
        <w:rPr>
          <w:rFonts w:ascii="Times New Roman" w:hAnsi="Times New Roman" w:cs="Times New Roman"/>
        </w:rPr>
        <w:instrText xml:space="preserve"> ADDIN EN.CITE </w:instrText>
      </w:r>
      <w:r w:rsidR="002344B8" w:rsidRPr="002A4DFC">
        <w:rPr>
          <w:rFonts w:ascii="Times New Roman" w:hAnsi="Times New Roman" w:cs="Times New Roman"/>
        </w:rPr>
        <w:fldChar w:fldCharType="begin">
          <w:fldData xml:space="preserve">PEVuZE5vdGU+PENpdGU+PEF1dGhvcj5IYW88L0F1dGhvcj48WWVhcj4yMDExPC9ZZWFyPjxSZWNO
dW0+MTM0PC9SZWNOdW0+PERpc3BsYXlUZXh0PjxzdHlsZSBmYWNlPSJzdXBlcnNjcmlwdCI+Mzwv
c3R5bGU+PC9EaXNwbGF5VGV4dD48cmVjb3JkPjxyZWMtbnVtYmVyPjEzNDwvcmVjLW51bWJlcj48
Zm9yZWlnbi1rZXlzPjxrZXkgYXBwPSJFTiIgZGItaWQ9IjJzdnIwc3dyYXpmenJoZWFmejc1YXAw
bHp2NWVmOXo1ZHR2dCIgdGltZXN0YW1wPSIwIj4xMzQ8L2tleT48L2ZvcmVpZ24ta2V5cz48cmVm
LXR5cGUgbmFtZT0iSm91cm5hbCBBcnRpY2xlIj4xNzwvcmVmLXR5cGU+PGNvbnRyaWJ1dG9ycz48
YXV0aG9ycz48YXV0aG9yPkhhbywgUC48L2F1dGhvcj48YXV0aG9yPlJlbiwgWS48L2F1dGhvcj48
YXV0aG9yPkFscGVydCwgQS4gSi48L2F1dGhvcj48YXV0aG9yPlN6ZSwgUy4gSy48L2F1dGhvcj48
L2F1dGhvcnM+PC9jb250cmlidXRvcnM+PGF1dGgtYWRkcmVzcz5TY2hvb2wgb2YgQmlvbG9naWNh
bCBTY2llbmNlcywgTmFueWFuZyBUZWNobm9sb2dpY2FsIFVuaXZlcnNpdHksIDYwIE5hbnlhbmcg
RHJpdmUsIFNpbmdhcG9yZS48L2F1dGgtYWRkcmVzcz48dGl0bGVzPjx0aXRsZT5EZXRlY3Rpb24s
IGV2YWx1YXRpb24gYW5kIG1pbmltaXphdGlvbiBvZiBub25lbnp5bWF0aWMgZGVhbWlkYXRpb24g
aW4gcHJvdGVvbWljIHNhbXBsZSBwcmVwYXJhdGlvbjwvdGl0bGU+PHNlY29uZGFyeS10aXRsZT5N
b2wgQ2VsbCBQcm90ZW9taWNzPC9zZWNvbmRhcnktdGl0bGU+PGFsdC10aXRsZT5Nb2xlY3VsYXIg
JmFtcDsgY2VsbHVsYXIgcHJvdGVvbWljcyA6IE1DUDwvYWx0LXRpdGxlPjxzaG9ydC10aXRsZT5E
ZXRlY3Rpb24sIGV2YWx1YXRpb24gYW5kIG1pbmltaXphdGlvbiBvZiBub25lbnp5bWF0aWMgZGVh
bWlkYXRpb24gaW4gcHJvdGVvbWljIHNhbXBsZSBwcmVwYXJhdGlvbjwvc2hvcnQtdGl0bGU+PC90
aXRsZXM+PHBhZ2VzPk8xMTEuMDA5MzgxPC9wYWdlcz48dm9sdW1lPjEwPC92b2x1bWU+PGVkaXRp
b24+MjAxMS8wNy8yNjwvZWRpdGlvbj48a2V5d29yZHM+PGtleXdvcmQ+QW1pZGVzLypjaGVtaXN0
cnk8L2tleXdvcmQ+PGtleXdvcmQ+KkFuYWx5dGljIFNhbXBsZSBQcmVwYXJhdGlvbiBNZXRob2Rz
PC9rZXl3b3JkPjxrZXl3b3JkPkFuaW1hbHM8L2tleXdvcmQ+PGtleXdvcmQ+QXNwYXJhZ2luZS9j
aGVtaXN0cnk8L2tleXdvcmQ+PGtleXdvcmQ+Q2hyb21hdG9ncmFwaHksIExpcXVpZDwva2V5d29y
ZD48a2V5d29yZD5GYWxzZSBQb3NpdGl2ZSBSZWFjdGlvbnM8L2tleXdvcmQ+PGtleXdvcmQ+R2x1
dGFtaW5lLypjaGVtaXN0cnk8L2tleXdvcmQ+PGtleXdvcmQ+R2x5Y29zeWxhdGlvbjwva2V5d29y
ZD48a2V5d29yZD5QZXB0aWRlIEZyYWdtZW50cy9jaGVtaXN0cnk8L2tleXdvcmQ+PGtleXdvcmQ+
UGVwdGlkZS1ONC0oTi1hY2V0eWwtYmV0YS1nbHVjb3NhbWlueWwpIEFzcGFyYWdpbmUgQW1pZGFz
ZS9jaGVtaXN0cnk8L2tleXdvcmQ+PGtleXdvcmQ+UHJvdGVvbHlzaXM8L2tleXdvcmQ+PGtleXdv
cmQ+UHJvdGVvbWUvYW5hbHlzaXMvKmNoZW1pc3RyeTwva2V5d29yZD48a2V5d29yZD5Qcm90ZW9t
aWNzLyptZXRob2RzPC9rZXl3b3JkPjxrZXl3b3JkPlJhdHM8L2tleXdvcmQ+PGtleXdvcmQ+UmF0
cywgU3ByYWd1ZS1EYXdsZXk8L2tleXdvcmQ+PGtleXdvcmQ+VHJ5cHNpbi9jaGVtaXN0cnk8L2tl
eXdvcmQ+PC9rZXl3b3Jkcz48ZGF0ZXM+PHllYXI+MjAxMTwveWVhcj48cHViLWRhdGVzPjxkYXRl
Pk9jdDwvZGF0ZT48L3B1Yi1kYXRlcz48L2RhdGVzPjxpc2JuPjE1MzUtOTQ3NjwvaXNibj48YWNj
ZXNzaW9uLW51bT4yMTc4NDk5NDwvYWNjZXNzaW9uLW51bT48dXJscz48cmVsYXRlZC11cmxzPjx1
cmw+aHR0cHM6Ly93d3cubmNiaS5ubG0ubmloLmdvdi9wbWMvYXJ0aWNsZXMvUE1DMzIwNTg3OS9w
ZGYvTzExMS4wMDkzODEucGRmPC91cmw+PC9yZWxhdGVkLXVybHM+PC91cmxzPjxlbGVjdHJvbmlj
LXJlc291cmNlLW51bT4xMC4xMDc0L21jcC5PMTExLjAwOTM4MSYjeEQ7MTAuMTA3NC9tY3AuTzEx
MS4wMDkzODEuIEVwdWIgMjAxMSBKdWwgMjIuPC9lbGVjdHJvbmljLXJlc291cmNlLW51bT48cmVt
b3RlLWRhdGFiYXNlLXByb3ZpZGVyPk5sbTwvcmVtb3RlLWRhdGFiYXNlLXByb3ZpZGVyPjxsYW5n
dWFnZT42LjU0MDwvbGFuZ3VhZ2U+PC9yZWNvcmQ+PC9DaXRlPjwvRW5kTm90ZT4A
</w:fldData>
        </w:fldChar>
      </w:r>
      <w:r w:rsidR="002344B8" w:rsidRPr="002A4DFC">
        <w:rPr>
          <w:rFonts w:ascii="Times New Roman" w:hAnsi="Times New Roman" w:cs="Times New Roman"/>
        </w:rPr>
        <w:instrText xml:space="preserve"> ADDIN EN.CITE.DATA </w:instrText>
      </w:r>
      <w:r w:rsidR="002344B8" w:rsidRPr="002A4DFC">
        <w:rPr>
          <w:rFonts w:ascii="Times New Roman" w:hAnsi="Times New Roman" w:cs="Times New Roman"/>
        </w:rPr>
      </w:r>
      <w:r w:rsidR="002344B8" w:rsidRPr="002A4DFC">
        <w:rPr>
          <w:rFonts w:ascii="Times New Roman" w:hAnsi="Times New Roman" w:cs="Times New Roman"/>
        </w:rPr>
        <w:fldChar w:fldCharType="end"/>
      </w:r>
      <w:r w:rsidRPr="002A4DFC">
        <w:rPr>
          <w:rFonts w:ascii="Times New Roman" w:hAnsi="Times New Roman" w:cs="Times New Roman"/>
        </w:rPr>
      </w:r>
      <w:r w:rsidRPr="002A4DFC">
        <w:rPr>
          <w:rFonts w:ascii="Times New Roman" w:hAnsi="Times New Roman" w:cs="Times New Roman"/>
        </w:rPr>
        <w:fldChar w:fldCharType="separate"/>
      </w:r>
      <w:r w:rsidR="002344B8" w:rsidRPr="002A4DFC">
        <w:rPr>
          <w:rFonts w:ascii="Times New Roman" w:hAnsi="Times New Roman" w:cs="Times New Roman"/>
          <w:noProof/>
          <w:vertAlign w:val="superscript"/>
        </w:rPr>
        <w:t>3</w:t>
      </w:r>
      <w:r w:rsidRPr="002A4DFC">
        <w:rPr>
          <w:rFonts w:ascii="Times New Roman" w:hAnsi="Times New Roman" w:cs="Times New Roman"/>
        </w:rPr>
        <w:fldChar w:fldCharType="end"/>
      </w:r>
      <w:r w:rsidRPr="002A4DFC">
        <w:rPr>
          <w:rFonts w:ascii="Times New Roman" w:hAnsi="Times New Roman" w:cs="Times New Roman"/>
        </w:rPr>
        <w:t xml:space="preserve">. The UniProt human database was used for protein database searches (downloaded on June 23, 2015, including 180,822 sequences and 71,773,890 residues). Variable modifications were set as deamidation of N and Q, as well as oxidation of M, while carbamidomethylation of C was set as a fixed modification. Two missed trypsin cleavage sites per peptide were tolerated. The area under the extracted ion chromatogram (XIC) curve is used to determine the peptide abundance in the samples. The XIC was integrated over the calculated m/z of the precursor ions with +/- 3ppm tolerance. </w:t>
      </w:r>
    </w:p>
    <w:p w:rsidR="0087675E" w:rsidRPr="002A4DFC" w:rsidRDefault="0087675E" w:rsidP="002A4DFC">
      <w:pPr>
        <w:spacing w:after="0" w:line="360" w:lineRule="auto"/>
        <w:rPr>
          <w:rFonts w:ascii="Times New Roman" w:hAnsi="Times New Roman" w:cs="Times New Roman"/>
        </w:rPr>
      </w:pPr>
    </w:p>
    <w:p w:rsidR="0087675E" w:rsidRPr="002A4DFC" w:rsidRDefault="0087675E" w:rsidP="002A4DFC">
      <w:pPr>
        <w:spacing w:after="0" w:line="360" w:lineRule="auto"/>
        <w:jc w:val="both"/>
        <w:rPr>
          <w:rFonts w:ascii="Times New Roman" w:hAnsi="Times New Roman" w:cs="Times New Roman"/>
          <w:b/>
          <w:i/>
        </w:rPr>
      </w:pPr>
      <w:r w:rsidRPr="002A4DFC">
        <w:rPr>
          <w:rFonts w:ascii="Times New Roman" w:hAnsi="Times New Roman" w:cs="Times New Roman"/>
          <w:b/>
          <w:i/>
        </w:rPr>
        <w:t>Quantitative real-time PCR</w:t>
      </w:r>
    </w:p>
    <w:p w:rsidR="0087675E" w:rsidRPr="002A4DFC" w:rsidRDefault="0087675E" w:rsidP="002A4DFC">
      <w:pPr>
        <w:spacing w:after="0" w:line="360" w:lineRule="auto"/>
        <w:jc w:val="both"/>
        <w:rPr>
          <w:rFonts w:ascii="Times New Roman" w:hAnsi="Times New Roman" w:cs="Times New Roman"/>
        </w:rPr>
      </w:pPr>
      <w:r w:rsidRPr="002A4DFC">
        <w:rPr>
          <w:rFonts w:ascii="Times New Roman" w:hAnsi="Times New Roman" w:cs="Times New Roman"/>
        </w:rPr>
        <w:t>Quantitative real-time PCR (qRT</w:t>
      </w:r>
      <w:r w:rsidRPr="002A4DFC">
        <w:rPr>
          <w:rFonts w:ascii="Cambria Math" w:hAnsi="Cambria Math" w:cs="Cambria Math"/>
        </w:rPr>
        <w:t>‐</w:t>
      </w:r>
      <w:r w:rsidRPr="002A4DFC">
        <w:rPr>
          <w:rFonts w:ascii="Times New Roman" w:hAnsi="Times New Roman" w:cs="Times New Roman"/>
        </w:rPr>
        <w:t>PCR) was used to measure mRNA expression levels of cytokines by U937 and THP-1 monocytic cells and RAW macrophage cells. Total RNA extraction was performed using Nucleospin RNA kits (MACHEREY-NAGEL GmbH &amp; Co.) according to the manufacturer’s protocol. qRT</w:t>
      </w:r>
      <w:r w:rsidRPr="002A4DFC">
        <w:rPr>
          <w:rFonts w:ascii="Cambria Math" w:hAnsi="Cambria Math" w:cs="Cambria Math"/>
        </w:rPr>
        <w:t>‐</w:t>
      </w:r>
      <w:r w:rsidRPr="002A4DFC">
        <w:rPr>
          <w:rFonts w:ascii="Times New Roman" w:hAnsi="Times New Roman" w:cs="Times New Roman"/>
        </w:rPr>
        <w:t xml:space="preserve">PCR was </w:t>
      </w:r>
      <w:r w:rsidRPr="002A4DFC">
        <w:rPr>
          <w:rFonts w:ascii="Times New Roman" w:hAnsi="Times New Roman" w:cs="Times New Roman"/>
          <w:shd w:val="clear" w:color="auto" w:fill="FFFFFF"/>
        </w:rPr>
        <w:t>performed</w:t>
      </w:r>
      <w:r w:rsidRPr="002A4DFC">
        <w:rPr>
          <w:rFonts w:ascii="Times New Roman" w:hAnsi="Times New Roman" w:cs="Times New Roman"/>
        </w:rPr>
        <w:t xml:space="preserve"> using a CFX96 Real-Time PCR Detection System (Bio-Rad) with KAPA SYBR® FAST qPCR Master Mix. To normalize quantification, levels of 18s RNA detected on the same plate as the target genes were used as internal controls. The primers of RT-PCR were listed in </w:t>
      </w:r>
      <w:r w:rsidR="002A4DFC" w:rsidRPr="002A4DFC">
        <w:rPr>
          <w:rFonts w:ascii="Times New Roman" w:hAnsi="Times New Roman" w:cs="Times New Roman"/>
        </w:rPr>
        <w:t>Supplementary Data 7 (</w:t>
      </w:r>
      <w:r w:rsidRPr="002A4DFC">
        <w:rPr>
          <w:rFonts w:ascii="Times New Roman" w:hAnsi="Times New Roman" w:cs="Times New Roman"/>
        </w:rPr>
        <w:t>STable 3</w:t>
      </w:r>
      <w:r w:rsidR="002A4DFC" w:rsidRPr="002A4DFC">
        <w:rPr>
          <w:rFonts w:ascii="Times New Roman" w:hAnsi="Times New Roman" w:cs="Times New Roman"/>
        </w:rPr>
        <w:t>)</w:t>
      </w:r>
      <w:r w:rsidRPr="002A4DFC">
        <w:rPr>
          <w:rFonts w:ascii="Times New Roman" w:hAnsi="Times New Roman" w:cs="Times New Roman"/>
        </w:rPr>
        <w:t>. The qRT</w:t>
      </w:r>
      <w:r w:rsidRPr="002A4DFC">
        <w:rPr>
          <w:rFonts w:ascii="Cambria Math" w:hAnsi="Cambria Math" w:cs="Cambria Math"/>
        </w:rPr>
        <w:t>‐</w:t>
      </w:r>
      <w:r w:rsidRPr="002A4DFC">
        <w:rPr>
          <w:rFonts w:ascii="Times New Roman" w:hAnsi="Times New Roman" w:cs="Times New Roman"/>
        </w:rPr>
        <w:t xml:space="preserve">PCR reaction was as follows; denaturation at 95°C for 15s followed by annealing at 58°C for 15s and extension at 72°C for 15s then final extension at 72°C for 5min over a total of 40 cycles. </w:t>
      </w:r>
    </w:p>
    <w:p w:rsidR="0087675E" w:rsidRPr="002A4DFC" w:rsidRDefault="0087675E" w:rsidP="002A4DFC">
      <w:pPr>
        <w:spacing w:after="0" w:line="360" w:lineRule="auto"/>
        <w:rPr>
          <w:rFonts w:ascii="Times New Roman" w:hAnsi="Times New Roman" w:cs="Times New Roman"/>
        </w:rPr>
      </w:pPr>
    </w:p>
    <w:p w:rsidR="0087675E" w:rsidRPr="002A4DFC" w:rsidRDefault="0087675E" w:rsidP="002A4DFC">
      <w:pPr>
        <w:spacing w:after="0" w:line="360" w:lineRule="auto"/>
        <w:jc w:val="both"/>
        <w:rPr>
          <w:rFonts w:ascii="Times New Roman" w:hAnsi="Times New Roman" w:cs="Times New Roman"/>
          <w:b/>
          <w:i/>
        </w:rPr>
      </w:pPr>
      <w:r w:rsidRPr="002A4DFC">
        <w:rPr>
          <w:rFonts w:ascii="Times New Roman" w:hAnsi="Times New Roman" w:cs="Times New Roman"/>
          <w:b/>
          <w:i/>
        </w:rPr>
        <w:t>Western blot analysis</w:t>
      </w:r>
    </w:p>
    <w:p w:rsidR="0087675E" w:rsidRPr="002A4DFC" w:rsidRDefault="0087675E" w:rsidP="002A4DFC">
      <w:pPr>
        <w:spacing w:after="0" w:line="360" w:lineRule="auto"/>
        <w:jc w:val="both"/>
        <w:rPr>
          <w:rFonts w:ascii="Times New Roman" w:hAnsi="Times New Roman" w:cs="Times New Roman"/>
        </w:rPr>
      </w:pPr>
      <w:r w:rsidRPr="002A4DFC">
        <w:rPr>
          <w:rFonts w:ascii="Times New Roman" w:hAnsi="Times New Roman" w:cs="Times New Roman"/>
        </w:rPr>
        <w:t>Cells were washed in ice-cold PBS and lysed in modified RIPA buffer (50mM Tris–HCl, 150mM NaCl, 1% NP</w:t>
      </w:r>
      <w:r w:rsidRPr="002A4DFC">
        <w:rPr>
          <w:rFonts w:ascii="Times New Roman" w:hAnsi="Times New Roman" w:cs="Times New Roman"/>
          <w:lang w:val="en-GB"/>
        </w:rPr>
        <w:t>-</w:t>
      </w:r>
      <w:r w:rsidRPr="002A4DFC">
        <w:rPr>
          <w:rFonts w:ascii="Times New Roman" w:hAnsi="Times New Roman" w:cs="Times New Roman"/>
        </w:rPr>
        <w:t>40, pH 8.0, 1 × protease inhibitor cocktail, phosphatase inhibitors). Lysates were clarified by centrifugation (16,000 × g, 30min) and subjected to western blotting using the indicated primary antibodies at 1:1000 dilution. Protein-antibody conjugates were visualized using a chemiluminescence detection kit (Thermo Fisher Scientific).</w:t>
      </w:r>
      <w:r w:rsidR="00CD4937">
        <w:rPr>
          <w:rFonts w:ascii="Times New Roman" w:hAnsi="Times New Roman" w:cs="Times New Roman"/>
        </w:rPr>
        <w:t xml:space="preserve">  The original (whole) images of the Western blot is showed in Supplementary figure 5.</w:t>
      </w:r>
    </w:p>
    <w:p w:rsidR="002344B8" w:rsidRPr="002A4DFC" w:rsidRDefault="002344B8" w:rsidP="002A4DFC">
      <w:pPr>
        <w:spacing w:after="0" w:line="360" w:lineRule="auto"/>
        <w:rPr>
          <w:rFonts w:ascii="Times New Roman" w:hAnsi="Times New Roman" w:cs="Times New Roman"/>
        </w:rPr>
      </w:pPr>
    </w:p>
    <w:p w:rsidR="002344B8" w:rsidRPr="002A4DFC" w:rsidRDefault="002A4DFC" w:rsidP="002A4DFC">
      <w:pPr>
        <w:spacing w:after="0" w:line="360" w:lineRule="auto"/>
        <w:rPr>
          <w:rFonts w:ascii="Times New Roman" w:hAnsi="Times New Roman" w:cs="Times New Roman"/>
          <w:b/>
          <w:i/>
        </w:rPr>
      </w:pPr>
      <w:r w:rsidRPr="002A4DFC">
        <w:rPr>
          <w:rFonts w:ascii="Times New Roman" w:hAnsi="Times New Roman" w:cs="Times New Roman"/>
          <w:b/>
          <w:i/>
        </w:rPr>
        <w:t>Reference</w:t>
      </w:r>
    </w:p>
    <w:p w:rsidR="002344B8" w:rsidRPr="002A4DFC" w:rsidRDefault="002344B8" w:rsidP="00CD4937">
      <w:pPr>
        <w:pStyle w:val="EndNoteBibliography"/>
        <w:spacing w:after="0" w:line="360" w:lineRule="auto"/>
        <w:ind w:left="720" w:hanging="720"/>
        <w:jc w:val="both"/>
        <w:rPr>
          <w:rFonts w:ascii="Times New Roman" w:hAnsi="Times New Roman" w:cs="Times New Roman"/>
        </w:rPr>
      </w:pPr>
      <w:r w:rsidRPr="002A4DFC">
        <w:rPr>
          <w:rFonts w:ascii="Times New Roman" w:hAnsi="Times New Roman" w:cs="Times New Roman"/>
        </w:rPr>
        <w:fldChar w:fldCharType="begin"/>
      </w:r>
      <w:r w:rsidRPr="002A4DFC">
        <w:rPr>
          <w:rFonts w:ascii="Times New Roman" w:hAnsi="Times New Roman" w:cs="Times New Roman"/>
        </w:rPr>
        <w:instrText xml:space="preserve"> ADDIN EN.REFLIST </w:instrText>
      </w:r>
      <w:r w:rsidRPr="002A4DFC">
        <w:rPr>
          <w:rFonts w:ascii="Times New Roman" w:hAnsi="Times New Roman" w:cs="Times New Roman"/>
        </w:rPr>
        <w:fldChar w:fldCharType="separate"/>
      </w:r>
      <w:r w:rsidRPr="002A4DFC">
        <w:rPr>
          <w:rFonts w:ascii="Times New Roman" w:hAnsi="Times New Roman" w:cs="Times New Roman"/>
        </w:rPr>
        <w:t>1.</w:t>
      </w:r>
      <w:r w:rsidRPr="002A4DFC">
        <w:rPr>
          <w:rFonts w:ascii="Times New Roman" w:hAnsi="Times New Roman" w:cs="Times New Roman"/>
        </w:rPr>
        <w:tab/>
        <w:t xml:space="preserve">Serra, A., Gallart-Palau, X., Wei, J. &amp; Sze, S. K. Characterization of Glutamine Deamidation by Long-Length Electrostatic Repulsion-Hydrophilic Interaction Chromatography-Tandem Mass Spectrometry (LERLIC-MS/MS) in Shotgun Proteomics. </w:t>
      </w:r>
      <w:r w:rsidRPr="002A4DFC">
        <w:rPr>
          <w:rFonts w:ascii="Times New Roman" w:hAnsi="Times New Roman" w:cs="Times New Roman"/>
          <w:i/>
        </w:rPr>
        <w:t>Anal Chem</w:t>
      </w:r>
      <w:r w:rsidRPr="002A4DFC">
        <w:rPr>
          <w:rFonts w:ascii="Times New Roman" w:hAnsi="Times New Roman" w:cs="Times New Roman"/>
        </w:rPr>
        <w:t xml:space="preserve"> </w:t>
      </w:r>
      <w:r w:rsidRPr="002A4DFC">
        <w:rPr>
          <w:rFonts w:ascii="Times New Roman" w:hAnsi="Times New Roman" w:cs="Times New Roman"/>
          <w:b/>
        </w:rPr>
        <w:t>88</w:t>
      </w:r>
      <w:r w:rsidRPr="002A4DFC">
        <w:rPr>
          <w:rFonts w:ascii="Times New Roman" w:hAnsi="Times New Roman" w:cs="Times New Roman"/>
        </w:rPr>
        <w:t>, 10573-82, (2016).</w:t>
      </w:r>
    </w:p>
    <w:p w:rsidR="002344B8" w:rsidRPr="002A4DFC" w:rsidRDefault="002344B8" w:rsidP="00CD4937">
      <w:pPr>
        <w:pStyle w:val="EndNoteBibliography"/>
        <w:spacing w:after="0" w:line="360" w:lineRule="auto"/>
        <w:ind w:left="720" w:hanging="720"/>
        <w:jc w:val="both"/>
        <w:rPr>
          <w:rFonts w:ascii="Times New Roman" w:hAnsi="Times New Roman" w:cs="Times New Roman"/>
        </w:rPr>
      </w:pPr>
      <w:r w:rsidRPr="002A4DFC">
        <w:rPr>
          <w:rFonts w:ascii="Times New Roman" w:hAnsi="Times New Roman" w:cs="Times New Roman"/>
        </w:rPr>
        <w:t>2.</w:t>
      </w:r>
      <w:r w:rsidRPr="002A4DFC">
        <w:rPr>
          <w:rFonts w:ascii="Times New Roman" w:hAnsi="Times New Roman" w:cs="Times New Roman"/>
        </w:rPr>
        <w:tab/>
        <w:t xml:space="preserve">Hao, P., Qian, J., Dutta, B., Cheow, E. S., Sim, K. H., Meng, W., Adav, S. S., Alpert, A. &amp; Sze, S. K. Enhanced separation and characterization of deamidated peptides with RP-ERLIC-based multidimensional chromatography coupled with tandem mass spectrometry. </w:t>
      </w:r>
      <w:r w:rsidRPr="002A4DFC">
        <w:rPr>
          <w:rFonts w:ascii="Times New Roman" w:hAnsi="Times New Roman" w:cs="Times New Roman"/>
          <w:i/>
        </w:rPr>
        <w:t>J Proteome Res</w:t>
      </w:r>
      <w:r w:rsidRPr="002A4DFC">
        <w:rPr>
          <w:rFonts w:ascii="Times New Roman" w:hAnsi="Times New Roman" w:cs="Times New Roman"/>
        </w:rPr>
        <w:t xml:space="preserve"> </w:t>
      </w:r>
      <w:r w:rsidRPr="002A4DFC">
        <w:rPr>
          <w:rFonts w:ascii="Times New Roman" w:hAnsi="Times New Roman" w:cs="Times New Roman"/>
          <w:b/>
        </w:rPr>
        <w:t>11</w:t>
      </w:r>
      <w:r w:rsidRPr="002A4DFC">
        <w:rPr>
          <w:rFonts w:ascii="Times New Roman" w:hAnsi="Times New Roman" w:cs="Times New Roman"/>
        </w:rPr>
        <w:t>, 1804-11, (2012).</w:t>
      </w:r>
    </w:p>
    <w:p w:rsidR="002344B8" w:rsidRPr="002A4DFC" w:rsidRDefault="002344B8" w:rsidP="00CD4937">
      <w:pPr>
        <w:pStyle w:val="EndNoteBibliography"/>
        <w:spacing w:line="360" w:lineRule="auto"/>
        <w:ind w:left="720" w:hanging="720"/>
        <w:jc w:val="both"/>
        <w:rPr>
          <w:rFonts w:ascii="Times New Roman" w:hAnsi="Times New Roman" w:cs="Times New Roman"/>
        </w:rPr>
      </w:pPr>
      <w:r w:rsidRPr="002A4DFC">
        <w:rPr>
          <w:rFonts w:ascii="Times New Roman" w:hAnsi="Times New Roman" w:cs="Times New Roman"/>
        </w:rPr>
        <w:t>3.</w:t>
      </w:r>
      <w:r w:rsidRPr="002A4DFC">
        <w:rPr>
          <w:rFonts w:ascii="Times New Roman" w:hAnsi="Times New Roman" w:cs="Times New Roman"/>
        </w:rPr>
        <w:tab/>
        <w:t xml:space="preserve">Hao, P., Ren, Y., Alpert, A. J. &amp; Sze, S. K. Detection, evaluation and minimization of nonenzymatic deamidation in proteomic sample preparation. </w:t>
      </w:r>
      <w:r w:rsidRPr="002A4DFC">
        <w:rPr>
          <w:rFonts w:ascii="Times New Roman" w:hAnsi="Times New Roman" w:cs="Times New Roman"/>
          <w:i/>
        </w:rPr>
        <w:t>Mol Cell Proteomics</w:t>
      </w:r>
      <w:r w:rsidRPr="002A4DFC">
        <w:rPr>
          <w:rFonts w:ascii="Times New Roman" w:hAnsi="Times New Roman" w:cs="Times New Roman"/>
        </w:rPr>
        <w:t xml:space="preserve"> </w:t>
      </w:r>
      <w:r w:rsidRPr="002A4DFC">
        <w:rPr>
          <w:rFonts w:ascii="Times New Roman" w:hAnsi="Times New Roman" w:cs="Times New Roman"/>
          <w:b/>
        </w:rPr>
        <w:t>10</w:t>
      </w:r>
      <w:r w:rsidRPr="002A4DFC">
        <w:rPr>
          <w:rFonts w:ascii="Times New Roman" w:hAnsi="Times New Roman" w:cs="Times New Roman"/>
        </w:rPr>
        <w:t>, O111.009381, (2011).</w:t>
      </w:r>
    </w:p>
    <w:p w:rsidR="0087675E" w:rsidRPr="002A4DFC" w:rsidRDefault="002344B8" w:rsidP="00CD4937">
      <w:pPr>
        <w:spacing w:after="0" w:line="360" w:lineRule="auto"/>
        <w:jc w:val="both"/>
        <w:rPr>
          <w:rFonts w:ascii="Times New Roman" w:hAnsi="Times New Roman" w:cs="Times New Roman"/>
        </w:rPr>
      </w:pPr>
      <w:r w:rsidRPr="002A4DFC">
        <w:rPr>
          <w:rFonts w:ascii="Times New Roman" w:hAnsi="Times New Roman" w:cs="Times New Roman"/>
        </w:rPr>
        <w:fldChar w:fldCharType="end"/>
      </w:r>
      <w:bookmarkStart w:id="0" w:name="_GoBack"/>
      <w:bookmarkEnd w:id="0"/>
    </w:p>
    <w:sectPr w:rsidR="0087675E" w:rsidRPr="002A4DFC">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336CD" w:rsidRDefault="008336CD" w:rsidP="008336CD">
      <w:pPr>
        <w:spacing w:after="0" w:line="240" w:lineRule="auto"/>
      </w:pPr>
      <w:r>
        <w:separator/>
      </w:r>
    </w:p>
  </w:endnote>
  <w:endnote w:type="continuationSeparator" w:id="0">
    <w:p w:rsidR="008336CD" w:rsidRDefault="008336CD" w:rsidP="008336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6451372"/>
      <w:docPartObj>
        <w:docPartGallery w:val="Page Numbers (Bottom of Page)"/>
        <w:docPartUnique/>
      </w:docPartObj>
    </w:sdtPr>
    <w:sdtEndPr>
      <w:rPr>
        <w:noProof/>
      </w:rPr>
    </w:sdtEndPr>
    <w:sdtContent>
      <w:p w:rsidR="008336CD" w:rsidRDefault="008336CD">
        <w:pPr>
          <w:pStyle w:val="Footer"/>
          <w:jc w:val="center"/>
        </w:pPr>
        <w:r>
          <w:fldChar w:fldCharType="begin"/>
        </w:r>
        <w:r>
          <w:instrText xml:space="preserve"> PAGE   \* MERGEFORMAT </w:instrText>
        </w:r>
        <w:r>
          <w:fldChar w:fldCharType="separate"/>
        </w:r>
        <w:r>
          <w:rPr>
            <w:noProof/>
          </w:rPr>
          <w:t>4</w:t>
        </w:r>
        <w:r>
          <w:rPr>
            <w:noProof/>
          </w:rPr>
          <w:fldChar w:fldCharType="end"/>
        </w:r>
      </w:p>
    </w:sdtContent>
  </w:sdt>
  <w:p w:rsidR="008336CD" w:rsidRDefault="008336C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336CD" w:rsidRDefault="008336CD" w:rsidP="008336CD">
      <w:pPr>
        <w:spacing w:after="0" w:line="240" w:lineRule="auto"/>
      </w:pPr>
      <w:r>
        <w:separator/>
      </w:r>
    </w:p>
  </w:footnote>
  <w:footnote w:type="continuationSeparator" w:id="0">
    <w:p w:rsidR="008336CD" w:rsidRDefault="008336CD" w:rsidP="008336C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8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__Nature_Full_AuthorName_Tri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7675E"/>
    <w:rsid w:val="000528EC"/>
    <w:rsid w:val="0019317F"/>
    <w:rsid w:val="002344B8"/>
    <w:rsid w:val="002A4DFC"/>
    <w:rsid w:val="005B4808"/>
    <w:rsid w:val="007007FB"/>
    <w:rsid w:val="008336CD"/>
    <w:rsid w:val="0087675E"/>
    <w:rsid w:val="00CD49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0A726AD-94F2-48F9-AA24-DB677E323F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344B8"/>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2344B8"/>
    <w:rPr>
      <w:rFonts w:ascii="Calibri" w:hAnsi="Calibri"/>
      <w:noProof/>
    </w:rPr>
  </w:style>
  <w:style w:type="paragraph" w:customStyle="1" w:styleId="EndNoteBibliography">
    <w:name w:val="EndNote Bibliography"/>
    <w:basedOn w:val="Normal"/>
    <w:link w:val="EndNoteBibliographyChar"/>
    <w:rsid w:val="002344B8"/>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2344B8"/>
    <w:rPr>
      <w:rFonts w:ascii="Calibri" w:hAnsi="Calibri"/>
      <w:noProof/>
    </w:rPr>
  </w:style>
  <w:style w:type="paragraph" w:styleId="Header">
    <w:name w:val="header"/>
    <w:basedOn w:val="Normal"/>
    <w:link w:val="HeaderChar"/>
    <w:uiPriority w:val="99"/>
    <w:unhideWhenUsed/>
    <w:rsid w:val="008336CD"/>
    <w:pPr>
      <w:tabs>
        <w:tab w:val="center" w:pos="4680"/>
        <w:tab w:val="right" w:pos="9360"/>
      </w:tabs>
      <w:spacing w:after="0" w:line="240" w:lineRule="auto"/>
    </w:pPr>
  </w:style>
  <w:style w:type="character" w:customStyle="1" w:styleId="HeaderChar">
    <w:name w:val="Header Char"/>
    <w:basedOn w:val="DefaultParagraphFont"/>
    <w:link w:val="Header"/>
    <w:uiPriority w:val="99"/>
    <w:rsid w:val="008336CD"/>
  </w:style>
  <w:style w:type="paragraph" w:styleId="Footer">
    <w:name w:val="footer"/>
    <w:basedOn w:val="Normal"/>
    <w:link w:val="FooterChar"/>
    <w:uiPriority w:val="99"/>
    <w:unhideWhenUsed/>
    <w:rsid w:val="008336C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336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1541</Words>
  <Characters>8789</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ze Siu Kwan (Assoc Prof)</dc:creator>
  <cp:keywords/>
  <dc:description/>
  <cp:lastModifiedBy>Sze Siu Kwan (Assoc Prof)</cp:lastModifiedBy>
  <cp:revision>7</cp:revision>
  <dcterms:created xsi:type="dcterms:W3CDTF">2021-02-23T03:15:00Z</dcterms:created>
  <dcterms:modified xsi:type="dcterms:W3CDTF">2021-02-24T05:48:00Z</dcterms:modified>
</cp:coreProperties>
</file>